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15D8C1C" w14:textId="00220055" w:rsidR="00653B46" w:rsidRPr="0036428A" w:rsidRDefault="00671089" w:rsidP="00140A90">
      <w:pPr>
        <w:jc w:val="center"/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t>Supporting</w:t>
      </w:r>
      <w:r w:rsidR="00D32098" w:rsidRPr="0036428A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r w:rsidR="0036428A">
        <w:rPr>
          <w:rFonts w:ascii="Times New Roman" w:hAnsi="Times New Roman" w:cs="Times New Roman"/>
          <w:b/>
          <w:bCs/>
          <w:sz w:val="22"/>
          <w:szCs w:val="22"/>
        </w:rPr>
        <w:t>M</w:t>
      </w:r>
      <w:r w:rsidR="00D32098" w:rsidRPr="0036428A">
        <w:rPr>
          <w:rFonts w:ascii="Times New Roman" w:hAnsi="Times New Roman" w:cs="Times New Roman"/>
          <w:b/>
          <w:bCs/>
          <w:sz w:val="22"/>
          <w:szCs w:val="22"/>
        </w:rPr>
        <w:t>aterials</w:t>
      </w:r>
    </w:p>
    <w:p w14:paraId="543B9527" w14:textId="77777777" w:rsidR="00A851CA" w:rsidRDefault="00A851CA" w:rsidP="00140A90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7844DA9C" w14:textId="57766787" w:rsidR="001B69A0" w:rsidRDefault="001B69A0" w:rsidP="001B69A0">
      <w:pPr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t xml:space="preserve">Appendix B – Full </w:t>
      </w:r>
      <w:r w:rsidR="003B0089">
        <w:rPr>
          <w:rFonts w:ascii="Times New Roman" w:hAnsi="Times New Roman" w:cs="Times New Roman"/>
          <w:b/>
          <w:bCs/>
          <w:sz w:val="22"/>
          <w:szCs w:val="22"/>
        </w:rPr>
        <w:t xml:space="preserve">Multiple Regression Analysis </w:t>
      </w:r>
      <w:r>
        <w:rPr>
          <w:rFonts w:ascii="Times New Roman" w:hAnsi="Times New Roman" w:cs="Times New Roman"/>
          <w:b/>
          <w:bCs/>
          <w:sz w:val="22"/>
          <w:szCs w:val="22"/>
        </w:rPr>
        <w:t>Results</w:t>
      </w:r>
    </w:p>
    <w:p w14:paraId="04837954" w14:textId="129493F0" w:rsidR="001B69A0" w:rsidRDefault="001B69A0" w:rsidP="001B69A0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Table 2</w:t>
      </w:r>
    </w:p>
    <w:p w14:paraId="704CF23E" w14:textId="582BBF7A" w:rsidR="001B69A0" w:rsidRPr="00AA763B" w:rsidRDefault="001B69A0" w:rsidP="001B69A0">
      <w:pPr>
        <w:rPr>
          <w:rFonts w:ascii="Times New Roman" w:hAnsi="Times New Roman" w:cs="Times New Roman"/>
          <w:i/>
          <w:iCs/>
          <w:sz w:val="22"/>
          <w:szCs w:val="22"/>
        </w:rPr>
      </w:pPr>
      <w:r w:rsidRPr="00AA763B">
        <w:rPr>
          <w:rFonts w:ascii="Times New Roman" w:hAnsi="Times New Roman" w:cs="Times New Roman"/>
          <w:i/>
          <w:iCs/>
          <w:sz w:val="22"/>
          <w:szCs w:val="22"/>
        </w:rPr>
        <w:t>Results for Musical Reward Using Y</w:t>
      </w:r>
      <w:r w:rsidR="00CC0D4B">
        <w:rPr>
          <w:rFonts w:ascii="Times New Roman" w:hAnsi="Times New Roman" w:cs="Times New Roman"/>
          <w:i/>
          <w:iCs/>
          <w:sz w:val="22"/>
          <w:szCs w:val="22"/>
        </w:rPr>
        <w:t>ang’s Self-Construal Scale (Y-SCS)</w:t>
      </w:r>
      <w:r w:rsidRPr="00AA763B">
        <w:rPr>
          <w:rFonts w:ascii="Times New Roman" w:hAnsi="Times New Roman" w:cs="Times New Roman"/>
          <w:i/>
          <w:iCs/>
          <w:sz w:val="22"/>
          <w:szCs w:val="22"/>
        </w:rPr>
        <w:t xml:space="preserve"> as Predictor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25"/>
        <w:gridCol w:w="958"/>
        <w:gridCol w:w="958"/>
        <w:gridCol w:w="958"/>
        <w:gridCol w:w="958"/>
        <w:gridCol w:w="959"/>
      </w:tblGrid>
      <w:tr w:rsidR="001B69A0" w:rsidRPr="00AA763B" w14:paraId="11BE4EB8" w14:textId="77777777" w:rsidTr="00735855">
        <w:tc>
          <w:tcPr>
            <w:tcW w:w="4225" w:type="dxa"/>
            <w:tcBorders>
              <w:bottom w:val="nil"/>
            </w:tcBorders>
          </w:tcPr>
          <w:p w14:paraId="52F62870" w14:textId="77777777" w:rsidR="001B69A0" w:rsidRPr="00AA763B" w:rsidRDefault="001B69A0" w:rsidP="0073585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91" w:type="dxa"/>
            <w:gridSpan w:val="5"/>
            <w:tcBorders>
              <w:bottom w:val="nil"/>
            </w:tcBorders>
          </w:tcPr>
          <w:p w14:paraId="487A2A87" w14:textId="77777777" w:rsidR="001B69A0" w:rsidRPr="00AA763B" w:rsidRDefault="001B69A0" w:rsidP="007358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63B">
              <w:rPr>
                <w:rFonts w:ascii="Times New Roman" w:hAnsi="Times New Roman" w:cs="Times New Roman"/>
                <w:sz w:val="20"/>
                <w:szCs w:val="20"/>
              </w:rPr>
              <w:t>Outcome Variable</w:t>
            </w:r>
          </w:p>
        </w:tc>
      </w:tr>
      <w:tr w:rsidR="001B69A0" w:rsidRPr="00AA763B" w14:paraId="38B06B54" w14:textId="77777777" w:rsidTr="00735855">
        <w:tc>
          <w:tcPr>
            <w:tcW w:w="4225" w:type="dxa"/>
            <w:tcBorders>
              <w:top w:val="nil"/>
              <w:bottom w:val="single" w:sz="4" w:space="0" w:color="auto"/>
            </w:tcBorders>
          </w:tcPr>
          <w:p w14:paraId="4CDE9BDF" w14:textId="77777777" w:rsidR="001B69A0" w:rsidRPr="00AA763B" w:rsidRDefault="001B69A0" w:rsidP="007358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763B">
              <w:rPr>
                <w:rFonts w:ascii="Times New Roman" w:hAnsi="Times New Roman" w:cs="Times New Roman"/>
                <w:sz w:val="20"/>
                <w:szCs w:val="20"/>
              </w:rPr>
              <w:t>Predictor</w:t>
            </w:r>
          </w:p>
        </w:tc>
        <w:tc>
          <w:tcPr>
            <w:tcW w:w="958" w:type="dxa"/>
            <w:tcBorders>
              <w:top w:val="nil"/>
              <w:bottom w:val="single" w:sz="4" w:space="0" w:color="auto"/>
            </w:tcBorders>
          </w:tcPr>
          <w:p w14:paraId="130E883D" w14:textId="77777777" w:rsidR="001B69A0" w:rsidRPr="00AA763B" w:rsidRDefault="001B69A0" w:rsidP="007358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63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</w:t>
            </w:r>
          </w:p>
        </w:tc>
        <w:tc>
          <w:tcPr>
            <w:tcW w:w="958" w:type="dxa"/>
            <w:tcBorders>
              <w:top w:val="nil"/>
              <w:bottom w:val="single" w:sz="4" w:space="0" w:color="auto"/>
            </w:tcBorders>
          </w:tcPr>
          <w:p w14:paraId="2F8D57EA" w14:textId="77777777" w:rsidR="001B69A0" w:rsidRPr="00AA763B" w:rsidRDefault="001B69A0" w:rsidP="007358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63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E</w:t>
            </w:r>
          </w:p>
        </w:tc>
        <w:tc>
          <w:tcPr>
            <w:tcW w:w="958" w:type="dxa"/>
            <w:tcBorders>
              <w:top w:val="nil"/>
              <w:bottom w:val="single" w:sz="4" w:space="0" w:color="auto"/>
            </w:tcBorders>
          </w:tcPr>
          <w:p w14:paraId="5C7277FC" w14:textId="77777777" w:rsidR="001B69A0" w:rsidRPr="00AA763B" w:rsidRDefault="001B69A0" w:rsidP="007358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63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β</w:t>
            </w:r>
          </w:p>
        </w:tc>
        <w:tc>
          <w:tcPr>
            <w:tcW w:w="958" w:type="dxa"/>
            <w:tcBorders>
              <w:top w:val="nil"/>
              <w:bottom w:val="single" w:sz="4" w:space="0" w:color="auto"/>
            </w:tcBorders>
          </w:tcPr>
          <w:p w14:paraId="2E71DF6E" w14:textId="77777777" w:rsidR="001B69A0" w:rsidRPr="00AA763B" w:rsidRDefault="001B69A0" w:rsidP="00735855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A763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959" w:type="dxa"/>
            <w:tcBorders>
              <w:top w:val="nil"/>
              <w:bottom w:val="single" w:sz="4" w:space="0" w:color="auto"/>
            </w:tcBorders>
          </w:tcPr>
          <w:p w14:paraId="6195537A" w14:textId="77777777" w:rsidR="001B69A0" w:rsidRPr="00AA763B" w:rsidRDefault="001B69A0" w:rsidP="007358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63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r</w:t>
            </w:r>
            <w:r w:rsidRPr="00AA763B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2</w:t>
            </w:r>
          </w:p>
        </w:tc>
      </w:tr>
      <w:tr w:rsidR="001B69A0" w:rsidRPr="00AA763B" w14:paraId="43808DDD" w14:textId="77777777" w:rsidTr="00735855">
        <w:tc>
          <w:tcPr>
            <w:tcW w:w="4225" w:type="dxa"/>
            <w:tcBorders>
              <w:top w:val="single" w:sz="4" w:space="0" w:color="auto"/>
            </w:tcBorders>
          </w:tcPr>
          <w:p w14:paraId="63124098" w14:textId="77777777" w:rsidR="001B69A0" w:rsidRPr="00AA763B" w:rsidRDefault="001B69A0" w:rsidP="0073585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91" w:type="dxa"/>
            <w:gridSpan w:val="5"/>
            <w:tcBorders>
              <w:top w:val="single" w:sz="4" w:space="0" w:color="auto"/>
            </w:tcBorders>
          </w:tcPr>
          <w:p w14:paraId="4E44E135" w14:textId="77777777" w:rsidR="001B69A0" w:rsidRPr="00AA763B" w:rsidRDefault="001B69A0" w:rsidP="007358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63B">
              <w:rPr>
                <w:rFonts w:ascii="Times New Roman" w:hAnsi="Times New Roman" w:cs="Times New Roman"/>
                <w:sz w:val="20"/>
                <w:szCs w:val="20"/>
              </w:rPr>
              <w:t>Social Reward</w:t>
            </w:r>
          </w:p>
        </w:tc>
      </w:tr>
      <w:tr w:rsidR="001B69A0" w:rsidRPr="00AA763B" w14:paraId="0531C275" w14:textId="77777777" w:rsidTr="00735855">
        <w:tc>
          <w:tcPr>
            <w:tcW w:w="4225" w:type="dxa"/>
          </w:tcPr>
          <w:p w14:paraId="35CF286F" w14:textId="77777777" w:rsidR="001B69A0" w:rsidRPr="00AA763B" w:rsidRDefault="001B69A0" w:rsidP="007358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763B">
              <w:rPr>
                <w:rFonts w:ascii="Times New Roman" w:hAnsi="Times New Roman" w:cs="Times New Roman"/>
                <w:sz w:val="20"/>
                <w:szCs w:val="20"/>
              </w:rPr>
              <w:t xml:space="preserve">Difference vs. </w:t>
            </w:r>
            <w:proofErr w:type="gramStart"/>
            <w:r w:rsidRPr="00AA763B">
              <w:rPr>
                <w:rFonts w:ascii="Times New Roman" w:hAnsi="Times New Roman" w:cs="Times New Roman"/>
                <w:sz w:val="20"/>
                <w:szCs w:val="20"/>
              </w:rPr>
              <w:t>similar to</w:t>
            </w:r>
            <w:proofErr w:type="gramEnd"/>
            <w:r w:rsidRPr="00AA763B">
              <w:rPr>
                <w:rFonts w:ascii="Times New Roman" w:hAnsi="Times New Roman" w:cs="Times New Roman"/>
                <w:sz w:val="20"/>
                <w:szCs w:val="20"/>
              </w:rPr>
              <w:t xml:space="preserve"> others</w:t>
            </w:r>
          </w:p>
        </w:tc>
        <w:tc>
          <w:tcPr>
            <w:tcW w:w="958" w:type="dxa"/>
          </w:tcPr>
          <w:p w14:paraId="674EF94C" w14:textId="77777777" w:rsidR="001B69A0" w:rsidRPr="00AA763B" w:rsidRDefault="001B69A0" w:rsidP="007358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63B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958" w:type="dxa"/>
          </w:tcPr>
          <w:p w14:paraId="5BBEC3AE" w14:textId="77777777" w:rsidR="001B69A0" w:rsidRPr="00AA763B" w:rsidRDefault="001B69A0" w:rsidP="007358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63B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958" w:type="dxa"/>
          </w:tcPr>
          <w:p w14:paraId="4065D9B4" w14:textId="77777777" w:rsidR="001B69A0" w:rsidRPr="00AA763B" w:rsidRDefault="001B69A0" w:rsidP="007358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63B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958" w:type="dxa"/>
          </w:tcPr>
          <w:p w14:paraId="1E5DB306" w14:textId="77777777" w:rsidR="001B69A0" w:rsidRPr="00AA763B" w:rsidRDefault="001B69A0" w:rsidP="007358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63B">
              <w:rPr>
                <w:rFonts w:ascii="Times New Roman" w:hAnsi="Times New Roman" w:cs="Times New Roman"/>
                <w:sz w:val="20"/>
                <w:szCs w:val="20"/>
              </w:rPr>
              <w:t>.177</w:t>
            </w:r>
          </w:p>
        </w:tc>
        <w:tc>
          <w:tcPr>
            <w:tcW w:w="959" w:type="dxa"/>
          </w:tcPr>
          <w:p w14:paraId="0BA99E7C" w14:textId="77777777" w:rsidR="001B69A0" w:rsidRPr="00AA763B" w:rsidRDefault="001B69A0" w:rsidP="007358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63B">
              <w:rPr>
                <w:rFonts w:ascii="Times New Roman" w:hAnsi="Times New Roman" w:cs="Times New Roman"/>
                <w:sz w:val="20"/>
                <w:szCs w:val="20"/>
              </w:rPr>
              <w:t>.063</w:t>
            </w:r>
          </w:p>
        </w:tc>
      </w:tr>
      <w:tr w:rsidR="001B69A0" w:rsidRPr="00AA763B" w14:paraId="3B3DCF37" w14:textId="77777777" w:rsidTr="00735855">
        <w:trPr>
          <w:trHeight w:val="89"/>
        </w:trPr>
        <w:tc>
          <w:tcPr>
            <w:tcW w:w="4225" w:type="dxa"/>
          </w:tcPr>
          <w:p w14:paraId="60FDB9F3" w14:textId="77777777" w:rsidR="001B69A0" w:rsidRPr="00AA763B" w:rsidRDefault="001B69A0" w:rsidP="0073585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A76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lf-containment vs. connectedness to others</w:t>
            </w:r>
          </w:p>
        </w:tc>
        <w:tc>
          <w:tcPr>
            <w:tcW w:w="958" w:type="dxa"/>
          </w:tcPr>
          <w:p w14:paraId="00D38901" w14:textId="77777777" w:rsidR="001B69A0" w:rsidRPr="00AA763B" w:rsidRDefault="001B69A0" w:rsidP="0073585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A76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0.16</w:t>
            </w:r>
          </w:p>
        </w:tc>
        <w:tc>
          <w:tcPr>
            <w:tcW w:w="958" w:type="dxa"/>
          </w:tcPr>
          <w:p w14:paraId="4E3BAA27" w14:textId="77777777" w:rsidR="001B69A0" w:rsidRPr="00AA763B" w:rsidRDefault="001B69A0" w:rsidP="0073585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A76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4</w:t>
            </w:r>
          </w:p>
        </w:tc>
        <w:tc>
          <w:tcPr>
            <w:tcW w:w="958" w:type="dxa"/>
          </w:tcPr>
          <w:p w14:paraId="61FB7C40" w14:textId="77777777" w:rsidR="001B69A0" w:rsidRPr="00AA763B" w:rsidRDefault="001B69A0" w:rsidP="0073585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A76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0.24</w:t>
            </w:r>
          </w:p>
        </w:tc>
        <w:tc>
          <w:tcPr>
            <w:tcW w:w="958" w:type="dxa"/>
          </w:tcPr>
          <w:p w14:paraId="07DA7FA4" w14:textId="77777777" w:rsidR="001B69A0" w:rsidRPr="00AA763B" w:rsidRDefault="001B69A0" w:rsidP="0073585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A76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00</w:t>
            </w:r>
          </w:p>
        </w:tc>
        <w:tc>
          <w:tcPr>
            <w:tcW w:w="959" w:type="dxa"/>
          </w:tcPr>
          <w:p w14:paraId="645F68A1" w14:textId="77777777" w:rsidR="001B69A0" w:rsidRPr="00AA763B" w:rsidRDefault="001B69A0" w:rsidP="0073585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A76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.207</w:t>
            </w:r>
          </w:p>
        </w:tc>
      </w:tr>
      <w:tr w:rsidR="001B69A0" w:rsidRPr="00AA763B" w14:paraId="51813912" w14:textId="77777777" w:rsidTr="00735855">
        <w:tc>
          <w:tcPr>
            <w:tcW w:w="4225" w:type="dxa"/>
          </w:tcPr>
          <w:p w14:paraId="4D434BF1" w14:textId="77777777" w:rsidR="001B69A0" w:rsidRPr="00AA763B" w:rsidRDefault="001B69A0" w:rsidP="007358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763B">
              <w:rPr>
                <w:rFonts w:ascii="Times New Roman" w:hAnsi="Times New Roman" w:cs="Times New Roman"/>
                <w:sz w:val="20"/>
                <w:szCs w:val="20"/>
              </w:rPr>
              <w:t>Self-direction vs. reception to influence</w:t>
            </w:r>
          </w:p>
        </w:tc>
        <w:tc>
          <w:tcPr>
            <w:tcW w:w="958" w:type="dxa"/>
          </w:tcPr>
          <w:p w14:paraId="29C54A06" w14:textId="77777777" w:rsidR="001B69A0" w:rsidRPr="00AA763B" w:rsidRDefault="001B69A0" w:rsidP="007358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63B">
              <w:rPr>
                <w:rFonts w:ascii="Times New Roman" w:hAnsi="Times New Roman" w:cs="Times New Roman"/>
                <w:sz w:val="20"/>
                <w:szCs w:val="20"/>
              </w:rPr>
              <w:t>-0.01</w:t>
            </w:r>
          </w:p>
        </w:tc>
        <w:tc>
          <w:tcPr>
            <w:tcW w:w="958" w:type="dxa"/>
          </w:tcPr>
          <w:p w14:paraId="10B58A1F" w14:textId="77777777" w:rsidR="001B69A0" w:rsidRPr="00AA763B" w:rsidRDefault="001B69A0" w:rsidP="007358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63B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958" w:type="dxa"/>
          </w:tcPr>
          <w:p w14:paraId="1F8074BF" w14:textId="77777777" w:rsidR="001B69A0" w:rsidRPr="00AA763B" w:rsidRDefault="001B69A0" w:rsidP="007358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63B">
              <w:rPr>
                <w:rFonts w:ascii="Times New Roman" w:hAnsi="Times New Roman" w:cs="Times New Roman"/>
                <w:sz w:val="20"/>
                <w:szCs w:val="20"/>
              </w:rPr>
              <w:t>-0.01</w:t>
            </w:r>
          </w:p>
        </w:tc>
        <w:tc>
          <w:tcPr>
            <w:tcW w:w="958" w:type="dxa"/>
          </w:tcPr>
          <w:p w14:paraId="1E0B80AE" w14:textId="77777777" w:rsidR="001B69A0" w:rsidRPr="00AA763B" w:rsidRDefault="001B69A0" w:rsidP="007358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63B">
              <w:rPr>
                <w:rFonts w:ascii="Times New Roman" w:hAnsi="Times New Roman" w:cs="Times New Roman"/>
                <w:sz w:val="20"/>
                <w:szCs w:val="20"/>
              </w:rPr>
              <w:t>.926</w:t>
            </w:r>
          </w:p>
        </w:tc>
        <w:tc>
          <w:tcPr>
            <w:tcW w:w="959" w:type="dxa"/>
          </w:tcPr>
          <w:p w14:paraId="3A545D04" w14:textId="77777777" w:rsidR="001B69A0" w:rsidRPr="00AA763B" w:rsidRDefault="001B69A0" w:rsidP="007358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63B">
              <w:rPr>
                <w:rFonts w:ascii="Times New Roman" w:hAnsi="Times New Roman" w:cs="Times New Roman"/>
                <w:sz w:val="20"/>
                <w:szCs w:val="20"/>
              </w:rPr>
              <w:t>-.004</w:t>
            </w:r>
          </w:p>
        </w:tc>
      </w:tr>
      <w:tr w:rsidR="001B69A0" w:rsidRPr="00AA763B" w14:paraId="780338DD" w14:textId="77777777" w:rsidTr="00735855">
        <w:tc>
          <w:tcPr>
            <w:tcW w:w="4225" w:type="dxa"/>
          </w:tcPr>
          <w:p w14:paraId="6577407A" w14:textId="77777777" w:rsidR="001B69A0" w:rsidRPr="00AA763B" w:rsidRDefault="001B69A0" w:rsidP="007358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763B">
              <w:rPr>
                <w:rFonts w:ascii="Times New Roman" w:hAnsi="Times New Roman" w:cs="Times New Roman"/>
                <w:sz w:val="20"/>
                <w:szCs w:val="20"/>
              </w:rPr>
              <w:t>Self-expression vs. harmony</w:t>
            </w:r>
          </w:p>
        </w:tc>
        <w:tc>
          <w:tcPr>
            <w:tcW w:w="958" w:type="dxa"/>
          </w:tcPr>
          <w:p w14:paraId="2AF17977" w14:textId="77777777" w:rsidR="001B69A0" w:rsidRPr="00AA763B" w:rsidRDefault="001B69A0" w:rsidP="007358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63B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958" w:type="dxa"/>
          </w:tcPr>
          <w:p w14:paraId="0CCD8859" w14:textId="77777777" w:rsidR="001B69A0" w:rsidRPr="00AA763B" w:rsidRDefault="001B69A0" w:rsidP="007358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63B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958" w:type="dxa"/>
          </w:tcPr>
          <w:p w14:paraId="43F48810" w14:textId="77777777" w:rsidR="001B69A0" w:rsidRPr="00AA763B" w:rsidRDefault="001B69A0" w:rsidP="007358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63B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958" w:type="dxa"/>
          </w:tcPr>
          <w:p w14:paraId="17149D77" w14:textId="77777777" w:rsidR="001B69A0" w:rsidRPr="00AA763B" w:rsidRDefault="001B69A0" w:rsidP="007358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63B">
              <w:rPr>
                <w:rFonts w:ascii="Times New Roman" w:hAnsi="Times New Roman" w:cs="Times New Roman"/>
                <w:sz w:val="20"/>
                <w:szCs w:val="20"/>
              </w:rPr>
              <w:t>.408</w:t>
            </w:r>
          </w:p>
        </w:tc>
        <w:tc>
          <w:tcPr>
            <w:tcW w:w="959" w:type="dxa"/>
          </w:tcPr>
          <w:p w14:paraId="0CE994EE" w14:textId="77777777" w:rsidR="001B69A0" w:rsidRPr="00AA763B" w:rsidRDefault="001B69A0" w:rsidP="007358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63B">
              <w:rPr>
                <w:rFonts w:ascii="Times New Roman" w:hAnsi="Times New Roman" w:cs="Times New Roman"/>
                <w:sz w:val="20"/>
                <w:szCs w:val="20"/>
              </w:rPr>
              <w:t>.038</w:t>
            </w:r>
          </w:p>
        </w:tc>
      </w:tr>
      <w:tr w:rsidR="001B69A0" w:rsidRPr="00AA763B" w14:paraId="4A67B890" w14:textId="77777777" w:rsidTr="00735855">
        <w:tc>
          <w:tcPr>
            <w:tcW w:w="4225" w:type="dxa"/>
          </w:tcPr>
          <w:p w14:paraId="2EA95E49" w14:textId="77777777" w:rsidR="001B69A0" w:rsidRPr="00AA763B" w:rsidRDefault="001B69A0" w:rsidP="007358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763B">
              <w:rPr>
                <w:rFonts w:ascii="Times New Roman" w:hAnsi="Times New Roman" w:cs="Times New Roman"/>
                <w:sz w:val="20"/>
                <w:szCs w:val="20"/>
              </w:rPr>
              <w:t>Consistency vs. variability</w:t>
            </w:r>
          </w:p>
        </w:tc>
        <w:tc>
          <w:tcPr>
            <w:tcW w:w="958" w:type="dxa"/>
          </w:tcPr>
          <w:p w14:paraId="3292F4DB" w14:textId="77777777" w:rsidR="001B69A0" w:rsidRPr="00AA763B" w:rsidRDefault="001B69A0" w:rsidP="007358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63B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958" w:type="dxa"/>
          </w:tcPr>
          <w:p w14:paraId="4AC84355" w14:textId="77777777" w:rsidR="001B69A0" w:rsidRPr="00AA763B" w:rsidRDefault="001B69A0" w:rsidP="007358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63B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958" w:type="dxa"/>
          </w:tcPr>
          <w:p w14:paraId="7FCC028B" w14:textId="77777777" w:rsidR="001B69A0" w:rsidRPr="00AA763B" w:rsidRDefault="001B69A0" w:rsidP="007358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63B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958" w:type="dxa"/>
          </w:tcPr>
          <w:p w14:paraId="508A9990" w14:textId="77777777" w:rsidR="001B69A0" w:rsidRPr="00AA763B" w:rsidRDefault="001B69A0" w:rsidP="007358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63B">
              <w:rPr>
                <w:rFonts w:ascii="Times New Roman" w:hAnsi="Times New Roman" w:cs="Times New Roman"/>
                <w:sz w:val="20"/>
                <w:szCs w:val="20"/>
              </w:rPr>
              <w:t>.014</w:t>
            </w:r>
          </w:p>
        </w:tc>
        <w:tc>
          <w:tcPr>
            <w:tcW w:w="959" w:type="dxa"/>
          </w:tcPr>
          <w:p w14:paraId="703207F2" w14:textId="77777777" w:rsidR="001B69A0" w:rsidRPr="00AA763B" w:rsidRDefault="001B69A0" w:rsidP="007358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63B">
              <w:rPr>
                <w:rFonts w:ascii="Times New Roman" w:hAnsi="Times New Roman" w:cs="Times New Roman"/>
                <w:sz w:val="20"/>
                <w:szCs w:val="20"/>
              </w:rPr>
              <w:t>.114</w:t>
            </w:r>
          </w:p>
        </w:tc>
      </w:tr>
      <w:tr w:rsidR="001B69A0" w:rsidRPr="00AA763B" w14:paraId="18F01B04" w14:textId="77777777" w:rsidTr="00735855">
        <w:tc>
          <w:tcPr>
            <w:tcW w:w="4225" w:type="dxa"/>
          </w:tcPr>
          <w:p w14:paraId="08204A80" w14:textId="77777777" w:rsidR="001B69A0" w:rsidRPr="00AA763B" w:rsidRDefault="001B69A0" w:rsidP="007358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763B">
              <w:rPr>
                <w:rFonts w:ascii="Times New Roman" w:hAnsi="Times New Roman" w:cs="Times New Roman"/>
                <w:sz w:val="20"/>
                <w:szCs w:val="20"/>
              </w:rPr>
              <w:t>Decontextualized vs. contextualized self</w:t>
            </w:r>
          </w:p>
        </w:tc>
        <w:tc>
          <w:tcPr>
            <w:tcW w:w="958" w:type="dxa"/>
          </w:tcPr>
          <w:p w14:paraId="59D6D056" w14:textId="77777777" w:rsidR="001B69A0" w:rsidRPr="00AA763B" w:rsidRDefault="001B69A0" w:rsidP="007358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63B">
              <w:rPr>
                <w:rFonts w:ascii="Times New Roman" w:hAnsi="Times New Roman" w:cs="Times New Roman"/>
                <w:sz w:val="20"/>
                <w:szCs w:val="20"/>
              </w:rPr>
              <w:t>-0.03</w:t>
            </w:r>
          </w:p>
        </w:tc>
        <w:tc>
          <w:tcPr>
            <w:tcW w:w="958" w:type="dxa"/>
          </w:tcPr>
          <w:p w14:paraId="21036A28" w14:textId="77777777" w:rsidR="001B69A0" w:rsidRPr="00AA763B" w:rsidRDefault="001B69A0" w:rsidP="007358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63B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958" w:type="dxa"/>
          </w:tcPr>
          <w:p w14:paraId="1B0C3E20" w14:textId="77777777" w:rsidR="001B69A0" w:rsidRPr="00AA763B" w:rsidRDefault="001B69A0" w:rsidP="007358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63B">
              <w:rPr>
                <w:rFonts w:ascii="Times New Roman" w:hAnsi="Times New Roman" w:cs="Times New Roman"/>
                <w:sz w:val="20"/>
                <w:szCs w:val="20"/>
              </w:rPr>
              <w:t>-0.05</w:t>
            </w:r>
          </w:p>
        </w:tc>
        <w:tc>
          <w:tcPr>
            <w:tcW w:w="958" w:type="dxa"/>
          </w:tcPr>
          <w:p w14:paraId="3FB810F1" w14:textId="77777777" w:rsidR="001B69A0" w:rsidRPr="00AA763B" w:rsidRDefault="001B69A0" w:rsidP="007358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63B">
              <w:rPr>
                <w:rFonts w:ascii="Times New Roman" w:hAnsi="Times New Roman" w:cs="Times New Roman"/>
                <w:sz w:val="20"/>
                <w:szCs w:val="20"/>
              </w:rPr>
              <w:t>.354</w:t>
            </w:r>
          </w:p>
        </w:tc>
        <w:tc>
          <w:tcPr>
            <w:tcW w:w="959" w:type="dxa"/>
          </w:tcPr>
          <w:p w14:paraId="136EB3B0" w14:textId="77777777" w:rsidR="001B69A0" w:rsidRPr="00AA763B" w:rsidRDefault="001B69A0" w:rsidP="007358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63B">
              <w:rPr>
                <w:rFonts w:ascii="Times New Roman" w:hAnsi="Times New Roman" w:cs="Times New Roman"/>
                <w:sz w:val="20"/>
                <w:szCs w:val="20"/>
              </w:rPr>
              <w:t>-.043</w:t>
            </w:r>
          </w:p>
        </w:tc>
      </w:tr>
      <w:tr w:rsidR="001B69A0" w:rsidRPr="00AA763B" w14:paraId="0546757D" w14:textId="77777777" w:rsidTr="00735855">
        <w:tc>
          <w:tcPr>
            <w:tcW w:w="4225" w:type="dxa"/>
          </w:tcPr>
          <w:p w14:paraId="4E492525" w14:textId="77777777" w:rsidR="001B69A0" w:rsidRPr="00AA763B" w:rsidRDefault="001B69A0" w:rsidP="0073585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A76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lf-reliance vs. dependence on others</w:t>
            </w:r>
          </w:p>
        </w:tc>
        <w:tc>
          <w:tcPr>
            <w:tcW w:w="958" w:type="dxa"/>
          </w:tcPr>
          <w:p w14:paraId="6722DB39" w14:textId="77777777" w:rsidR="001B69A0" w:rsidRPr="00AA763B" w:rsidRDefault="001B69A0" w:rsidP="0073585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A76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0.10</w:t>
            </w:r>
          </w:p>
        </w:tc>
        <w:tc>
          <w:tcPr>
            <w:tcW w:w="958" w:type="dxa"/>
          </w:tcPr>
          <w:p w14:paraId="3F41114B" w14:textId="77777777" w:rsidR="001B69A0" w:rsidRPr="00AA763B" w:rsidRDefault="001B69A0" w:rsidP="0073585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A76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4</w:t>
            </w:r>
          </w:p>
        </w:tc>
        <w:tc>
          <w:tcPr>
            <w:tcW w:w="958" w:type="dxa"/>
          </w:tcPr>
          <w:p w14:paraId="3E414030" w14:textId="77777777" w:rsidR="001B69A0" w:rsidRPr="00AA763B" w:rsidRDefault="001B69A0" w:rsidP="0073585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A76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0.15</w:t>
            </w:r>
          </w:p>
        </w:tc>
        <w:tc>
          <w:tcPr>
            <w:tcW w:w="958" w:type="dxa"/>
          </w:tcPr>
          <w:p w14:paraId="68485863" w14:textId="77777777" w:rsidR="001B69A0" w:rsidRPr="00AA763B" w:rsidRDefault="001B69A0" w:rsidP="0073585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A76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07</w:t>
            </w:r>
          </w:p>
        </w:tc>
        <w:tc>
          <w:tcPr>
            <w:tcW w:w="959" w:type="dxa"/>
          </w:tcPr>
          <w:p w14:paraId="3A73BDD5" w14:textId="77777777" w:rsidR="001B69A0" w:rsidRPr="00AA763B" w:rsidRDefault="001B69A0" w:rsidP="0073585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A76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.125</w:t>
            </w:r>
          </w:p>
        </w:tc>
      </w:tr>
      <w:tr w:rsidR="001B69A0" w:rsidRPr="00AA763B" w14:paraId="09ADE56A" w14:textId="77777777" w:rsidTr="00735855">
        <w:tc>
          <w:tcPr>
            <w:tcW w:w="4225" w:type="dxa"/>
          </w:tcPr>
          <w:p w14:paraId="7B15FF78" w14:textId="77777777" w:rsidR="001B69A0" w:rsidRPr="00AA763B" w:rsidRDefault="001B69A0" w:rsidP="007358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763B">
              <w:rPr>
                <w:rFonts w:ascii="Times New Roman" w:hAnsi="Times New Roman" w:cs="Times New Roman"/>
                <w:sz w:val="20"/>
                <w:szCs w:val="20"/>
              </w:rPr>
              <w:t>Self-interest vs. commitment to others</w:t>
            </w:r>
          </w:p>
        </w:tc>
        <w:tc>
          <w:tcPr>
            <w:tcW w:w="958" w:type="dxa"/>
          </w:tcPr>
          <w:p w14:paraId="15F68E3D" w14:textId="77777777" w:rsidR="001B69A0" w:rsidRPr="00AA763B" w:rsidRDefault="001B69A0" w:rsidP="007358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63B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958" w:type="dxa"/>
          </w:tcPr>
          <w:p w14:paraId="2EBB865D" w14:textId="77777777" w:rsidR="001B69A0" w:rsidRPr="00AA763B" w:rsidRDefault="001B69A0" w:rsidP="007358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63B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958" w:type="dxa"/>
          </w:tcPr>
          <w:p w14:paraId="6B1E6D35" w14:textId="77777777" w:rsidR="001B69A0" w:rsidRPr="00AA763B" w:rsidRDefault="001B69A0" w:rsidP="007358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63B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958" w:type="dxa"/>
          </w:tcPr>
          <w:p w14:paraId="095078C7" w14:textId="77777777" w:rsidR="001B69A0" w:rsidRPr="00AA763B" w:rsidRDefault="001B69A0" w:rsidP="007358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63B">
              <w:rPr>
                <w:rFonts w:ascii="Times New Roman" w:hAnsi="Times New Roman" w:cs="Times New Roman"/>
                <w:sz w:val="20"/>
                <w:szCs w:val="20"/>
              </w:rPr>
              <w:t>.223</w:t>
            </w:r>
          </w:p>
        </w:tc>
        <w:tc>
          <w:tcPr>
            <w:tcW w:w="959" w:type="dxa"/>
          </w:tcPr>
          <w:p w14:paraId="6F361AC5" w14:textId="77777777" w:rsidR="001B69A0" w:rsidRPr="00AA763B" w:rsidRDefault="001B69A0" w:rsidP="007358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63B">
              <w:rPr>
                <w:rFonts w:ascii="Times New Roman" w:hAnsi="Times New Roman" w:cs="Times New Roman"/>
                <w:sz w:val="20"/>
                <w:szCs w:val="20"/>
              </w:rPr>
              <w:t>.056</w:t>
            </w:r>
          </w:p>
        </w:tc>
      </w:tr>
      <w:tr w:rsidR="001B69A0" w:rsidRPr="00AA763B" w14:paraId="3B7B38C5" w14:textId="77777777" w:rsidTr="00735855">
        <w:tc>
          <w:tcPr>
            <w:tcW w:w="4225" w:type="dxa"/>
          </w:tcPr>
          <w:p w14:paraId="6F46D1EC" w14:textId="77777777" w:rsidR="001B69A0" w:rsidRPr="00AA763B" w:rsidRDefault="001B69A0" w:rsidP="0073585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91" w:type="dxa"/>
            <w:gridSpan w:val="5"/>
          </w:tcPr>
          <w:p w14:paraId="0AF03057" w14:textId="77777777" w:rsidR="001B69A0" w:rsidRPr="00AA763B" w:rsidRDefault="001B69A0" w:rsidP="007358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63B">
              <w:rPr>
                <w:rFonts w:ascii="Times New Roman" w:hAnsi="Times New Roman" w:cs="Times New Roman"/>
                <w:sz w:val="20"/>
                <w:szCs w:val="20"/>
              </w:rPr>
              <w:t>Musical Seeking</w:t>
            </w:r>
          </w:p>
        </w:tc>
      </w:tr>
      <w:tr w:rsidR="001B69A0" w:rsidRPr="00AA763B" w14:paraId="5BA08A1A" w14:textId="77777777" w:rsidTr="00735855">
        <w:tc>
          <w:tcPr>
            <w:tcW w:w="4225" w:type="dxa"/>
          </w:tcPr>
          <w:p w14:paraId="013DBC21" w14:textId="77777777" w:rsidR="001B69A0" w:rsidRPr="00AA763B" w:rsidRDefault="001B69A0" w:rsidP="0073585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A76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Difference vs. </w:t>
            </w:r>
            <w:proofErr w:type="gramStart"/>
            <w:r w:rsidRPr="00AA76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imilar to</w:t>
            </w:r>
            <w:proofErr w:type="gramEnd"/>
            <w:r w:rsidRPr="00AA76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others</w:t>
            </w:r>
          </w:p>
        </w:tc>
        <w:tc>
          <w:tcPr>
            <w:tcW w:w="958" w:type="dxa"/>
          </w:tcPr>
          <w:p w14:paraId="3866FA4E" w14:textId="77777777" w:rsidR="001B69A0" w:rsidRPr="00AA763B" w:rsidRDefault="001B69A0" w:rsidP="0073585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A76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10</w:t>
            </w:r>
          </w:p>
        </w:tc>
        <w:tc>
          <w:tcPr>
            <w:tcW w:w="958" w:type="dxa"/>
          </w:tcPr>
          <w:p w14:paraId="619D64A4" w14:textId="77777777" w:rsidR="001B69A0" w:rsidRPr="00AA763B" w:rsidRDefault="001B69A0" w:rsidP="0073585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A76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4</w:t>
            </w:r>
          </w:p>
        </w:tc>
        <w:tc>
          <w:tcPr>
            <w:tcW w:w="958" w:type="dxa"/>
          </w:tcPr>
          <w:p w14:paraId="6E2AD8DE" w14:textId="77777777" w:rsidR="001B69A0" w:rsidRPr="00AA763B" w:rsidRDefault="001B69A0" w:rsidP="0073585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A76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15</w:t>
            </w:r>
          </w:p>
        </w:tc>
        <w:tc>
          <w:tcPr>
            <w:tcW w:w="958" w:type="dxa"/>
          </w:tcPr>
          <w:p w14:paraId="7CCEAF10" w14:textId="77777777" w:rsidR="001B69A0" w:rsidRPr="00AA763B" w:rsidRDefault="001B69A0" w:rsidP="0073585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A76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05</w:t>
            </w:r>
          </w:p>
        </w:tc>
        <w:tc>
          <w:tcPr>
            <w:tcW w:w="959" w:type="dxa"/>
          </w:tcPr>
          <w:p w14:paraId="201EE0BE" w14:textId="77777777" w:rsidR="001B69A0" w:rsidRPr="00AA763B" w:rsidRDefault="001B69A0" w:rsidP="0073585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A76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130</w:t>
            </w:r>
          </w:p>
        </w:tc>
      </w:tr>
      <w:tr w:rsidR="001B69A0" w:rsidRPr="00AA763B" w14:paraId="35C81740" w14:textId="77777777" w:rsidTr="00735855">
        <w:tc>
          <w:tcPr>
            <w:tcW w:w="4225" w:type="dxa"/>
          </w:tcPr>
          <w:p w14:paraId="38DEE050" w14:textId="77777777" w:rsidR="001B69A0" w:rsidRPr="00AA763B" w:rsidRDefault="001B69A0" w:rsidP="0073585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A76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lf-containment vs. connectedness to others</w:t>
            </w:r>
          </w:p>
        </w:tc>
        <w:tc>
          <w:tcPr>
            <w:tcW w:w="958" w:type="dxa"/>
          </w:tcPr>
          <w:p w14:paraId="595020DF" w14:textId="77777777" w:rsidR="001B69A0" w:rsidRPr="00AA763B" w:rsidRDefault="001B69A0" w:rsidP="0073585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A76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0.15</w:t>
            </w:r>
          </w:p>
        </w:tc>
        <w:tc>
          <w:tcPr>
            <w:tcW w:w="958" w:type="dxa"/>
          </w:tcPr>
          <w:p w14:paraId="7209F39C" w14:textId="77777777" w:rsidR="001B69A0" w:rsidRPr="00AA763B" w:rsidRDefault="001B69A0" w:rsidP="0073585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A76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3</w:t>
            </w:r>
          </w:p>
        </w:tc>
        <w:tc>
          <w:tcPr>
            <w:tcW w:w="958" w:type="dxa"/>
          </w:tcPr>
          <w:p w14:paraId="02D39765" w14:textId="77777777" w:rsidR="001B69A0" w:rsidRPr="00AA763B" w:rsidRDefault="001B69A0" w:rsidP="0073585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A76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0.24</w:t>
            </w:r>
          </w:p>
        </w:tc>
        <w:tc>
          <w:tcPr>
            <w:tcW w:w="958" w:type="dxa"/>
          </w:tcPr>
          <w:p w14:paraId="0A63AA94" w14:textId="77777777" w:rsidR="001B69A0" w:rsidRPr="00AA763B" w:rsidRDefault="001B69A0" w:rsidP="0073585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A76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00</w:t>
            </w:r>
          </w:p>
        </w:tc>
        <w:tc>
          <w:tcPr>
            <w:tcW w:w="959" w:type="dxa"/>
          </w:tcPr>
          <w:p w14:paraId="2C939BAD" w14:textId="77777777" w:rsidR="001B69A0" w:rsidRPr="00AA763B" w:rsidRDefault="001B69A0" w:rsidP="0073585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A76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.213</w:t>
            </w:r>
          </w:p>
        </w:tc>
      </w:tr>
      <w:tr w:rsidR="001B69A0" w:rsidRPr="00AA763B" w14:paraId="2C883829" w14:textId="77777777" w:rsidTr="00735855">
        <w:tc>
          <w:tcPr>
            <w:tcW w:w="4225" w:type="dxa"/>
          </w:tcPr>
          <w:p w14:paraId="5830D3EB" w14:textId="77777777" w:rsidR="001B69A0" w:rsidRPr="00AA763B" w:rsidRDefault="001B69A0" w:rsidP="007358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763B">
              <w:rPr>
                <w:rFonts w:ascii="Times New Roman" w:hAnsi="Times New Roman" w:cs="Times New Roman"/>
                <w:sz w:val="20"/>
                <w:szCs w:val="20"/>
              </w:rPr>
              <w:t>Self-direction vs. reception to influence</w:t>
            </w:r>
          </w:p>
        </w:tc>
        <w:tc>
          <w:tcPr>
            <w:tcW w:w="958" w:type="dxa"/>
          </w:tcPr>
          <w:p w14:paraId="643EC28C" w14:textId="77777777" w:rsidR="001B69A0" w:rsidRPr="00AA763B" w:rsidRDefault="001B69A0" w:rsidP="007358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63B">
              <w:rPr>
                <w:rFonts w:ascii="Times New Roman" w:hAnsi="Times New Roman" w:cs="Times New Roman"/>
                <w:sz w:val="20"/>
                <w:szCs w:val="20"/>
              </w:rPr>
              <w:t>-0.02</w:t>
            </w:r>
          </w:p>
        </w:tc>
        <w:tc>
          <w:tcPr>
            <w:tcW w:w="958" w:type="dxa"/>
          </w:tcPr>
          <w:p w14:paraId="56BA6F71" w14:textId="77777777" w:rsidR="001B69A0" w:rsidRPr="00AA763B" w:rsidRDefault="001B69A0" w:rsidP="007358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63B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958" w:type="dxa"/>
          </w:tcPr>
          <w:p w14:paraId="4952222F" w14:textId="77777777" w:rsidR="001B69A0" w:rsidRPr="00AA763B" w:rsidRDefault="001B69A0" w:rsidP="007358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63B">
              <w:rPr>
                <w:rFonts w:ascii="Times New Roman" w:hAnsi="Times New Roman" w:cs="Times New Roman"/>
                <w:sz w:val="20"/>
                <w:szCs w:val="20"/>
              </w:rPr>
              <w:t>-0.03</w:t>
            </w:r>
          </w:p>
        </w:tc>
        <w:tc>
          <w:tcPr>
            <w:tcW w:w="958" w:type="dxa"/>
          </w:tcPr>
          <w:p w14:paraId="6EF640A2" w14:textId="77777777" w:rsidR="001B69A0" w:rsidRPr="00AA763B" w:rsidRDefault="001B69A0" w:rsidP="007358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63B">
              <w:rPr>
                <w:rFonts w:ascii="Times New Roman" w:hAnsi="Times New Roman" w:cs="Times New Roman"/>
                <w:sz w:val="20"/>
                <w:szCs w:val="20"/>
              </w:rPr>
              <w:t>.707</w:t>
            </w:r>
          </w:p>
        </w:tc>
        <w:tc>
          <w:tcPr>
            <w:tcW w:w="959" w:type="dxa"/>
          </w:tcPr>
          <w:p w14:paraId="781A85B4" w14:textId="77777777" w:rsidR="001B69A0" w:rsidRPr="00AA763B" w:rsidRDefault="001B69A0" w:rsidP="007358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63B">
              <w:rPr>
                <w:rFonts w:ascii="Times New Roman" w:hAnsi="Times New Roman" w:cs="Times New Roman"/>
                <w:sz w:val="20"/>
                <w:szCs w:val="20"/>
              </w:rPr>
              <w:t>-.017</w:t>
            </w:r>
          </w:p>
        </w:tc>
      </w:tr>
      <w:tr w:rsidR="001B69A0" w:rsidRPr="00AA763B" w14:paraId="486B5001" w14:textId="77777777" w:rsidTr="00735855">
        <w:tc>
          <w:tcPr>
            <w:tcW w:w="4225" w:type="dxa"/>
          </w:tcPr>
          <w:p w14:paraId="00DF5AC9" w14:textId="77777777" w:rsidR="001B69A0" w:rsidRPr="00AA763B" w:rsidRDefault="001B69A0" w:rsidP="007358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763B">
              <w:rPr>
                <w:rFonts w:ascii="Times New Roman" w:hAnsi="Times New Roman" w:cs="Times New Roman"/>
                <w:sz w:val="20"/>
                <w:szCs w:val="20"/>
              </w:rPr>
              <w:t>Self-expression vs. harmony</w:t>
            </w:r>
          </w:p>
        </w:tc>
        <w:tc>
          <w:tcPr>
            <w:tcW w:w="958" w:type="dxa"/>
          </w:tcPr>
          <w:p w14:paraId="13AA74FD" w14:textId="77777777" w:rsidR="001B69A0" w:rsidRPr="00AA763B" w:rsidRDefault="001B69A0" w:rsidP="007358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63B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958" w:type="dxa"/>
          </w:tcPr>
          <w:p w14:paraId="0D56C895" w14:textId="77777777" w:rsidR="001B69A0" w:rsidRPr="00AA763B" w:rsidRDefault="001B69A0" w:rsidP="007358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63B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958" w:type="dxa"/>
          </w:tcPr>
          <w:p w14:paraId="5559C3B9" w14:textId="77777777" w:rsidR="001B69A0" w:rsidRPr="00AA763B" w:rsidRDefault="001B69A0" w:rsidP="007358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63B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958" w:type="dxa"/>
          </w:tcPr>
          <w:p w14:paraId="6FB66C41" w14:textId="77777777" w:rsidR="001B69A0" w:rsidRPr="00AA763B" w:rsidRDefault="001B69A0" w:rsidP="007358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63B">
              <w:rPr>
                <w:rFonts w:ascii="Times New Roman" w:hAnsi="Times New Roman" w:cs="Times New Roman"/>
                <w:sz w:val="20"/>
                <w:szCs w:val="20"/>
              </w:rPr>
              <w:t>.096</w:t>
            </w:r>
          </w:p>
        </w:tc>
        <w:tc>
          <w:tcPr>
            <w:tcW w:w="959" w:type="dxa"/>
          </w:tcPr>
          <w:p w14:paraId="4463EC41" w14:textId="77777777" w:rsidR="001B69A0" w:rsidRPr="00AA763B" w:rsidRDefault="001B69A0" w:rsidP="007358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63B">
              <w:rPr>
                <w:rFonts w:ascii="Times New Roman" w:hAnsi="Times New Roman" w:cs="Times New Roman"/>
                <w:sz w:val="20"/>
                <w:szCs w:val="20"/>
              </w:rPr>
              <w:t>.077</w:t>
            </w:r>
          </w:p>
        </w:tc>
      </w:tr>
      <w:tr w:rsidR="001B69A0" w:rsidRPr="00AA763B" w14:paraId="3AADBF76" w14:textId="77777777" w:rsidTr="00735855">
        <w:tc>
          <w:tcPr>
            <w:tcW w:w="4225" w:type="dxa"/>
          </w:tcPr>
          <w:p w14:paraId="57E920C3" w14:textId="77777777" w:rsidR="001B69A0" w:rsidRPr="00AA763B" w:rsidRDefault="001B69A0" w:rsidP="007358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763B">
              <w:rPr>
                <w:rFonts w:ascii="Times New Roman" w:hAnsi="Times New Roman" w:cs="Times New Roman"/>
                <w:sz w:val="20"/>
                <w:szCs w:val="20"/>
              </w:rPr>
              <w:t>Consistency vs. variability</w:t>
            </w:r>
          </w:p>
        </w:tc>
        <w:tc>
          <w:tcPr>
            <w:tcW w:w="958" w:type="dxa"/>
          </w:tcPr>
          <w:p w14:paraId="259AAFFC" w14:textId="77777777" w:rsidR="001B69A0" w:rsidRPr="00AA763B" w:rsidRDefault="001B69A0" w:rsidP="007358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63B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958" w:type="dxa"/>
          </w:tcPr>
          <w:p w14:paraId="3A5E138A" w14:textId="77777777" w:rsidR="001B69A0" w:rsidRPr="00AA763B" w:rsidRDefault="001B69A0" w:rsidP="007358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63B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958" w:type="dxa"/>
          </w:tcPr>
          <w:p w14:paraId="4620696D" w14:textId="77777777" w:rsidR="001B69A0" w:rsidRPr="00AA763B" w:rsidRDefault="001B69A0" w:rsidP="007358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63B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958" w:type="dxa"/>
          </w:tcPr>
          <w:p w14:paraId="647961B2" w14:textId="77777777" w:rsidR="001B69A0" w:rsidRPr="00AA763B" w:rsidRDefault="001B69A0" w:rsidP="007358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63B">
              <w:rPr>
                <w:rFonts w:ascii="Times New Roman" w:hAnsi="Times New Roman" w:cs="Times New Roman"/>
                <w:sz w:val="20"/>
                <w:szCs w:val="20"/>
              </w:rPr>
              <w:t>.035</w:t>
            </w:r>
          </w:p>
        </w:tc>
        <w:tc>
          <w:tcPr>
            <w:tcW w:w="959" w:type="dxa"/>
          </w:tcPr>
          <w:p w14:paraId="1FA5E779" w14:textId="77777777" w:rsidR="001B69A0" w:rsidRPr="00AA763B" w:rsidRDefault="001B69A0" w:rsidP="007358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63B">
              <w:rPr>
                <w:rFonts w:ascii="Times New Roman" w:hAnsi="Times New Roman" w:cs="Times New Roman"/>
                <w:sz w:val="20"/>
                <w:szCs w:val="20"/>
              </w:rPr>
              <w:t>.097</w:t>
            </w:r>
          </w:p>
        </w:tc>
      </w:tr>
      <w:tr w:rsidR="001B69A0" w:rsidRPr="00AA763B" w14:paraId="77476F82" w14:textId="77777777" w:rsidTr="00735855">
        <w:tc>
          <w:tcPr>
            <w:tcW w:w="4225" w:type="dxa"/>
          </w:tcPr>
          <w:p w14:paraId="3696D5AE" w14:textId="77777777" w:rsidR="001B69A0" w:rsidRPr="00AA763B" w:rsidRDefault="001B69A0" w:rsidP="007358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763B">
              <w:rPr>
                <w:rFonts w:ascii="Times New Roman" w:hAnsi="Times New Roman" w:cs="Times New Roman"/>
                <w:sz w:val="20"/>
                <w:szCs w:val="20"/>
              </w:rPr>
              <w:t>Decontextualized vs. contextualized self</w:t>
            </w:r>
          </w:p>
        </w:tc>
        <w:tc>
          <w:tcPr>
            <w:tcW w:w="958" w:type="dxa"/>
          </w:tcPr>
          <w:p w14:paraId="53903672" w14:textId="77777777" w:rsidR="001B69A0" w:rsidRPr="00AA763B" w:rsidRDefault="001B69A0" w:rsidP="007358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63B">
              <w:rPr>
                <w:rFonts w:ascii="Times New Roman" w:hAnsi="Times New Roman" w:cs="Times New Roman"/>
                <w:sz w:val="20"/>
                <w:szCs w:val="20"/>
              </w:rPr>
              <w:t>-0.06</w:t>
            </w:r>
          </w:p>
        </w:tc>
        <w:tc>
          <w:tcPr>
            <w:tcW w:w="958" w:type="dxa"/>
          </w:tcPr>
          <w:p w14:paraId="5E85A321" w14:textId="77777777" w:rsidR="001B69A0" w:rsidRPr="00AA763B" w:rsidRDefault="001B69A0" w:rsidP="007358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63B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958" w:type="dxa"/>
          </w:tcPr>
          <w:p w14:paraId="47D02286" w14:textId="77777777" w:rsidR="001B69A0" w:rsidRPr="00AA763B" w:rsidRDefault="001B69A0" w:rsidP="007358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63B">
              <w:rPr>
                <w:rFonts w:ascii="Times New Roman" w:hAnsi="Times New Roman" w:cs="Times New Roman"/>
                <w:sz w:val="20"/>
                <w:szCs w:val="20"/>
              </w:rPr>
              <w:t>-0.10</w:t>
            </w:r>
          </w:p>
        </w:tc>
        <w:tc>
          <w:tcPr>
            <w:tcW w:w="958" w:type="dxa"/>
          </w:tcPr>
          <w:p w14:paraId="16C939FC" w14:textId="77777777" w:rsidR="001B69A0" w:rsidRPr="00AA763B" w:rsidRDefault="001B69A0" w:rsidP="007358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63B">
              <w:rPr>
                <w:rFonts w:ascii="Times New Roman" w:hAnsi="Times New Roman" w:cs="Times New Roman"/>
                <w:sz w:val="20"/>
                <w:szCs w:val="20"/>
              </w:rPr>
              <w:t>.060</w:t>
            </w:r>
          </w:p>
        </w:tc>
        <w:tc>
          <w:tcPr>
            <w:tcW w:w="959" w:type="dxa"/>
          </w:tcPr>
          <w:p w14:paraId="40C24114" w14:textId="77777777" w:rsidR="001B69A0" w:rsidRPr="00AA763B" w:rsidRDefault="001B69A0" w:rsidP="007358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63B">
              <w:rPr>
                <w:rFonts w:ascii="Times New Roman" w:hAnsi="Times New Roman" w:cs="Times New Roman"/>
                <w:sz w:val="20"/>
                <w:szCs w:val="20"/>
              </w:rPr>
              <w:t>-.087</w:t>
            </w:r>
          </w:p>
        </w:tc>
      </w:tr>
      <w:tr w:rsidR="001B69A0" w:rsidRPr="00AA763B" w14:paraId="31A22B48" w14:textId="77777777" w:rsidTr="00735855">
        <w:tc>
          <w:tcPr>
            <w:tcW w:w="4225" w:type="dxa"/>
          </w:tcPr>
          <w:p w14:paraId="0A8DC6DD" w14:textId="77777777" w:rsidR="001B69A0" w:rsidRPr="00AA763B" w:rsidRDefault="001B69A0" w:rsidP="007358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763B">
              <w:rPr>
                <w:rFonts w:ascii="Times New Roman" w:hAnsi="Times New Roman" w:cs="Times New Roman"/>
                <w:sz w:val="20"/>
                <w:szCs w:val="20"/>
              </w:rPr>
              <w:t>Self-reliance vs. dependence on others</w:t>
            </w:r>
          </w:p>
        </w:tc>
        <w:tc>
          <w:tcPr>
            <w:tcW w:w="958" w:type="dxa"/>
          </w:tcPr>
          <w:p w14:paraId="7C12D0B1" w14:textId="77777777" w:rsidR="001B69A0" w:rsidRPr="00AA763B" w:rsidRDefault="001B69A0" w:rsidP="007358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63B">
              <w:rPr>
                <w:rFonts w:ascii="Times New Roman" w:hAnsi="Times New Roman" w:cs="Times New Roman"/>
                <w:sz w:val="20"/>
                <w:szCs w:val="20"/>
              </w:rPr>
              <w:t>-0.01</w:t>
            </w:r>
          </w:p>
        </w:tc>
        <w:tc>
          <w:tcPr>
            <w:tcW w:w="958" w:type="dxa"/>
          </w:tcPr>
          <w:p w14:paraId="78DD1048" w14:textId="77777777" w:rsidR="001B69A0" w:rsidRPr="00AA763B" w:rsidRDefault="001B69A0" w:rsidP="007358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63B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958" w:type="dxa"/>
          </w:tcPr>
          <w:p w14:paraId="53C68F45" w14:textId="77777777" w:rsidR="001B69A0" w:rsidRPr="00AA763B" w:rsidRDefault="001B69A0" w:rsidP="007358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63B">
              <w:rPr>
                <w:rFonts w:ascii="Times New Roman" w:hAnsi="Times New Roman" w:cs="Times New Roman"/>
                <w:sz w:val="20"/>
                <w:szCs w:val="20"/>
              </w:rPr>
              <w:t>-0.01</w:t>
            </w:r>
          </w:p>
        </w:tc>
        <w:tc>
          <w:tcPr>
            <w:tcW w:w="958" w:type="dxa"/>
          </w:tcPr>
          <w:p w14:paraId="03732050" w14:textId="77777777" w:rsidR="001B69A0" w:rsidRPr="00AA763B" w:rsidRDefault="001B69A0" w:rsidP="007358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63B">
              <w:rPr>
                <w:rFonts w:ascii="Times New Roman" w:hAnsi="Times New Roman" w:cs="Times New Roman"/>
                <w:sz w:val="20"/>
                <w:szCs w:val="20"/>
              </w:rPr>
              <w:t>.883</w:t>
            </w:r>
          </w:p>
        </w:tc>
        <w:tc>
          <w:tcPr>
            <w:tcW w:w="959" w:type="dxa"/>
          </w:tcPr>
          <w:p w14:paraId="72AB5328" w14:textId="77777777" w:rsidR="001B69A0" w:rsidRPr="00AA763B" w:rsidRDefault="001B69A0" w:rsidP="007358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63B">
              <w:rPr>
                <w:rFonts w:ascii="Times New Roman" w:hAnsi="Times New Roman" w:cs="Times New Roman"/>
                <w:sz w:val="20"/>
                <w:szCs w:val="20"/>
              </w:rPr>
              <w:t>-.007</w:t>
            </w:r>
          </w:p>
        </w:tc>
      </w:tr>
      <w:tr w:rsidR="001B69A0" w:rsidRPr="00AA763B" w14:paraId="1D7F064B" w14:textId="77777777" w:rsidTr="00735855">
        <w:tc>
          <w:tcPr>
            <w:tcW w:w="4225" w:type="dxa"/>
          </w:tcPr>
          <w:p w14:paraId="35632579" w14:textId="77777777" w:rsidR="001B69A0" w:rsidRPr="00AA763B" w:rsidRDefault="001B69A0" w:rsidP="007358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763B">
              <w:rPr>
                <w:rFonts w:ascii="Times New Roman" w:hAnsi="Times New Roman" w:cs="Times New Roman"/>
                <w:sz w:val="20"/>
                <w:szCs w:val="20"/>
              </w:rPr>
              <w:t>Self-interest vs. commitment to others</w:t>
            </w:r>
          </w:p>
        </w:tc>
        <w:tc>
          <w:tcPr>
            <w:tcW w:w="958" w:type="dxa"/>
          </w:tcPr>
          <w:p w14:paraId="37A17544" w14:textId="77777777" w:rsidR="001B69A0" w:rsidRPr="00AA763B" w:rsidRDefault="001B69A0" w:rsidP="007358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63B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958" w:type="dxa"/>
          </w:tcPr>
          <w:p w14:paraId="481C712B" w14:textId="77777777" w:rsidR="001B69A0" w:rsidRPr="00AA763B" w:rsidRDefault="001B69A0" w:rsidP="007358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63B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958" w:type="dxa"/>
          </w:tcPr>
          <w:p w14:paraId="062E52B2" w14:textId="77777777" w:rsidR="001B69A0" w:rsidRPr="00AA763B" w:rsidRDefault="001B69A0" w:rsidP="007358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63B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958" w:type="dxa"/>
          </w:tcPr>
          <w:p w14:paraId="3A27227F" w14:textId="77777777" w:rsidR="001B69A0" w:rsidRPr="00AA763B" w:rsidRDefault="001B69A0" w:rsidP="007358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63B">
              <w:rPr>
                <w:rFonts w:ascii="Times New Roman" w:hAnsi="Times New Roman" w:cs="Times New Roman"/>
                <w:sz w:val="20"/>
                <w:szCs w:val="20"/>
              </w:rPr>
              <w:t>.019</w:t>
            </w:r>
          </w:p>
        </w:tc>
        <w:tc>
          <w:tcPr>
            <w:tcW w:w="959" w:type="dxa"/>
          </w:tcPr>
          <w:p w14:paraId="0A6345F2" w14:textId="77777777" w:rsidR="001B69A0" w:rsidRPr="00AA763B" w:rsidRDefault="001B69A0" w:rsidP="007358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63B">
              <w:rPr>
                <w:rFonts w:ascii="Times New Roman" w:hAnsi="Times New Roman" w:cs="Times New Roman"/>
                <w:sz w:val="20"/>
                <w:szCs w:val="20"/>
              </w:rPr>
              <w:t>.108</w:t>
            </w:r>
          </w:p>
        </w:tc>
      </w:tr>
      <w:tr w:rsidR="001B69A0" w:rsidRPr="00AA763B" w14:paraId="6649BFE0" w14:textId="77777777" w:rsidTr="00735855">
        <w:tc>
          <w:tcPr>
            <w:tcW w:w="4225" w:type="dxa"/>
          </w:tcPr>
          <w:p w14:paraId="2D21399F" w14:textId="77777777" w:rsidR="001B69A0" w:rsidRPr="00AA763B" w:rsidRDefault="001B69A0" w:rsidP="0073585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91" w:type="dxa"/>
            <w:gridSpan w:val="5"/>
          </w:tcPr>
          <w:p w14:paraId="6EAC6273" w14:textId="77777777" w:rsidR="001B69A0" w:rsidRPr="00AA763B" w:rsidRDefault="001B69A0" w:rsidP="007358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63B">
              <w:rPr>
                <w:rFonts w:ascii="Times New Roman" w:hAnsi="Times New Roman" w:cs="Times New Roman"/>
                <w:sz w:val="20"/>
                <w:szCs w:val="20"/>
              </w:rPr>
              <w:t>Emotion Evocation</w:t>
            </w:r>
          </w:p>
        </w:tc>
      </w:tr>
      <w:tr w:rsidR="001B69A0" w:rsidRPr="00AA763B" w14:paraId="3879CB8D" w14:textId="77777777" w:rsidTr="00735855">
        <w:tc>
          <w:tcPr>
            <w:tcW w:w="4225" w:type="dxa"/>
          </w:tcPr>
          <w:p w14:paraId="3652D602" w14:textId="77777777" w:rsidR="001B69A0" w:rsidRPr="00AA763B" w:rsidRDefault="001B69A0" w:rsidP="0073585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A76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Difference vs. </w:t>
            </w:r>
            <w:proofErr w:type="gramStart"/>
            <w:r w:rsidRPr="00AA76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imilar to</w:t>
            </w:r>
            <w:proofErr w:type="gramEnd"/>
            <w:r w:rsidRPr="00AA76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others</w:t>
            </w:r>
          </w:p>
        </w:tc>
        <w:tc>
          <w:tcPr>
            <w:tcW w:w="958" w:type="dxa"/>
          </w:tcPr>
          <w:p w14:paraId="22E8D834" w14:textId="77777777" w:rsidR="001B69A0" w:rsidRPr="00AA763B" w:rsidRDefault="001B69A0" w:rsidP="0073585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A76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10</w:t>
            </w:r>
          </w:p>
        </w:tc>
        <w:tc>
          <w:tcPr>
            <w:tcW w:w="958" w:type="dxa"/>
          </w:tcPr>
          <w:p w14:paraId="59BB15AF" w14:textId="77777777" w:rsidR="001B69A0" w:rsidRPr="00AA763B" w:rsidRDefault="001B69A0" w:rsidP="0073585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A76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4</w:t>
            </w:r>
          </w:p>
        </w:tc>
        <w:tc>
          <w:tcPr>
            <w:tcW w:w="958" w:type="dxa"/>
          </w:tcPr>
          <w:p w14:paraId="793BCFC2" w14:textId="77777777" w:rsidR="001B69A0" w:rsidRPr="00AA763B" w:rsidRDefault="001B69A0" w:rsidP="0073585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A76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16</w:t>
            </w:r>
          </w:p>
        </w:tc>
        <w:tc>
          <w:tcPr>
            <w:tcW w:w="958" w:type="dxa"/>
          </w:tcPr>
          <w:p w14:paraId="069E48FB" w14:textId="77777777" w:rsidR="001B69A0" w:rsidRPr="00AA763B" w:rsidRDefault="001B69A0" w:rsidP="0073585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A76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04</w:t>
            </w:r>
          </w:p>
        </w:tc>
        <w:tc>
          <w:tcPr>
            <w:tcW w:w="959" w:type="dxa"/>
          </w:tcPr>
          <w:p w14:paraId="01627046" w14:textId="77777777" w:rsidR="001B69A0" w:rsidRPr="00AA763B" w:rsidRDefault="001B69A0" w:rsidP="0073585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A76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135</w:t>
            </w:r>
          </w:p>
        </w:tc>
      </w:tr>
      <w:tr w:rsidR="001B69A0" w:rsidRPr="00AA763B" w14:paraId="6901B209" w14:textId="77777777" w:rsidTr="00735855">
        <w:tc>
          <w:tcPr>
            <w:tcW w:w="4225" w:type="dxa"/>
          </w:tcPr>
          <w:p w14:paraId="3382BAD0" w14:textId="77777777" w:rsidR="001B69A0" w:rsidRPr="00AA763B" w:rsidRDefault="001B69A0" w:rsidP="007358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763B">
              <w:rPr>
                <w:rFonts w:ascii="Times New Roman" w:hAnsi="Times New Roman" w:cs="Times New Roman"/>
                <w:sz w:val="20"/>
                <w:szCs w:val="20"/>
              </w:rPr>
              <w:t>Self-containment vs. connectedness to others</w:t>
            </w:r>
          </w:p>
        </w:tc>
        <w:tc>
          <w:tcPr>
            <w:tcW w:w="958" w:type="dxa"/>
          </w:tcPr>
          <w:p w14:paraId="394593A8" w14:textId="77777777" w:rsidR="001B69A0" w:rsidRPr="00AA763B" w:rsidRDefault="001B69A0" w:rsidP="007358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63B">
              <w:rPr>
                <w:rFonts w:ascii="Times New Roman" w:hAnsi="Times New Roman" w:cs="Times New Roman"/>
                <w:sz w:val="20"/>
                <w:szCs w:val="20"/>
              </w:rPr>
              <w:t>-0.06</w:t>
            </w:r>
          </w:p>
        </w:tc>
        <w:tc>
          <w:tcPr>
            <w:tcW w:w="958" w:type="dxa"/>
          </w:tcPr>
          <w:p w14:paraId="3D3E628E" w14:textId="77777777" w:rsidR="001B69A0" w:rsidRPr="00AA763B" w:rsidRDefault="001B69A0" w:rsidP="007358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63B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958" w:type="dxa"/>
          </w:tcPr>
          <w:p w14:paraId="1D57C937" w14:textId="77777777" w:rsidR="001B69A0" w:rsidRPr="00AA763B" w:rsidRDefault="001B69A0" w:rsidP="007358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63B">
              <w:rPr>
                <w:rFonts w:ascii="Times New Roman" w:hAnsi="Times New Roman" w:cs="Times New Roman"/>
                <w:sz w:val="20"/>
                <w:szCs w:val="20"/>
              </w:rPr>
              <w:t>-0.10</w:t>
            </w:r>
          </w:p>
        </w:tc>
        <w:tc>
          <w:tcPr>
            <w:tcW w:w="958" w:type="dxa"/>
          </w:tcPr>
          <w:p w14:paraId="4BCEFE79" w14:textId="77777777" w:rsidR="001B69A0" w:rsidRPr="00AA763B" w:rsidRDefault="001B69A0" w:rsidP="007358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63B">
              <w:rPr>
                <w:rFonts w:ascii="Times New Roman" w:hAnsi="Times New Roman" w:cs="Times New Roman"/>
                <w:sz w:val="20"/>
                <w:szCs w:val="20"/>
              </w:rPr>
              <w:t>.053</w:t>
            </w:r>
          </w:p>
        </w:tc>
        <w:tc>
          <w:tcPr>
            <w:tcW w:w="959" w:type="dxa"/>
          </w:tcPr>
          <w:p w14:paraId="5F054A56" w14:textId="77777777" w:rsidR="001B69A0" w:rsidRPr="00AA763B" w:rsidRDefault="001B69A0" w:rsidP="007358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63B">
              <w:rPr>
                <w:rFonts w:ascii="Times New Roman" w:hAnsi="Times New Roman" w:cs="Times New Roman"/>
                <w:sz w:val="20"/>
                <w:szCs w:val="20"/>
              </w:rPr>
              <w:t>-.091</w:t>
            </w:r>
          </w:p>
        </w:tc>
      </w:tr>
      <w:tr w:rsidR="001B69A0" w:rsidRPr="00AA763B" w14:paraId="476841DD" w14:textId="77777777" w:rsidTr="00735855">
        <w:tc>
          <w:tcPr>
            <w:tcW w:w="4225" w:type="dxa"/>
          </w:tcPr>
          <w:p w14:paraId="0117F996" w14:textId="77777777" w:rsidR="001B69A0" w:rsidRPr="00AA763B" w:rsidRDefault="001B69A0" w:rsidP="007358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763B">
              <w:rPr>
                <w:rFonts w:ascii="Times New Roman" w:hAnsi="Times New Roman" w:cs="Times New Roman"/>
                <w:sz w:val="20"/>
                <w:szCs w:val="20"/>
              </w:rPr>
              <w:t>Self-direction vs. reception to influence</w:t>
            </w:r>
          </w:p>
        </w:tc>
        <w:tc>
          <w:tcPr>
            <w:tcW w:w="958" w:type="dxa"/>
          </w:tcPr>
          <w:p w14:paraId="0FCE9BB4" w14:textId="77777777" w:rsidR="001B69A0" w:rsidRPr="00AA763B" w:rsidRDefault="001B69A0" w:rsidP="007358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63B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958" w:type="dxa"/>
          </w:tcPr>
          <w:p w14:paraId="04380251" w14:textId="77777777" w:rsidR="001B69A0" w:rsidRPr="00AA763B" w:rsidRDefault="001B69A0" w:rsidP="007358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63B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958" w:type="dxa"/>
          </w:tcPr>
          <w:p w14:paraId="73BD85B2" w14:textId="77777777" w:rsidR="001B69A0" w:rsidRPr="00AA763B" w:rsidRDefault="001B69A0" w:rsidP="007358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63B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958" w:type="dxa"/>
          </w:tcPr>
          <w:p w14:paraId="48BF02EC" w14:textId="77777777" w:rsidR="001B69A0" w:rsidRPr="00AA763B" w:rsidRDefault="001B69A0" w:rsidP="007358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63B">
              <w:rPr>
                <w:rFonts w:ascii="Times New Roman" w:hAnsi="Times New Roman" w:cs="Times New Roman"/>
                <w:sz w:val="20"/>
                <w:szCs w:val="20"/>
              </w:rPr>
              <w:t>.155</w:t>
            </w:r>
          </w:p>
        </w:tc>
        <w:tc>
          <w:tcPr>
            <w:tcW w:w="959" w:type="dxa"/>
          </w:tcPr>
          <w:p w14:paraId="62E0068D" w14:textId="77777777" w:rsidR="001B69A0" w:rsidRPr="00AA763B" w:rsidRDefault="001B69A0" w:rsidP="007358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63B">
              <w:rPr>
                <w:rFonts w:ascii="Times New Roman" w:hAnsi="Times New Roman" w:cs="Times New Roman"/>
                <w:sz w:val="20"/>
                <w:szCs w:val="20"/>
              </w:rPr>
              <w:t>.067</w:t>
            </w:r>
          </w:p>
        </w:tc>
      </w:tr>
      <w:tr w:rsidR="001B69A0" w:rsidRPr="00AA763B" w14:paraId="7F6C1143" w14:textId="77777777" w:rsidTr="00735855">
        <w:tc>
          <w:tcPr>
            <w:tcW w:w="4225" w:type="dxa"/>
          </w:tcPr>
          <w:p w14:paraId="05B391AE" w14:textId="77777777" w:rsidR="001B69A0" w:rsidRPr="00AA763B" w:rsidRDefault="001B69A0" w:rsidP="007358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763B">
              <w:rPr>
                <w:rFonts w:ascii="Times New Roman" w:hAnsi="Times New Roman" w:cs="Times New Roman"/>
                <w:sz w:val="20"/>
                <w:szCs w:val="20"/>
              </w:rPr>
              <w:t>Self-expression vs. harmony</w:t>
            </w:r>
          </w:p>
        </w:tc>
        <w:tc>
          <w:tcPr>
            <w:tcW w:w="958" w:type="dxa"/>
          </w:tcPr>
          <w:p w14:paraId="54E8843F" w14:textId="77777777" w:rsidR="001B69A0" w:rsidRPr="00AA763B" w:rsidRDefault="001B69A0" w:rsidP="007358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63B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958" w:type="dxa"/>
          </w:tcPr>
          <w:p w14:paraId="77263C06" w14:textId="77777777" w:rsidR="001B69A0" w:rsidRPr="00AA763B" w:rsidRDefault="001B69A0" w:rsidP="007358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63B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958" w:type="dxa"/>
          </w:tcPr>
          <w:p w14:paraId="10D9BBE7" w14:textId="77777777" w:rsidR="001B69A0" w:rsidRPr="00AA763B" w:rsidRDefault="001B69A0" w:rsidP="007358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63B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958" w:type="dxa"/>
          </w:tcPr>
          <w:p w14:paraId="0C0A3ADA" w14:textId="77777777" w:rsidR="001B69A0" w:rsidRPr="00AA763B" w:rsidRDefault="001B69A0" w:rsidP="007358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63B">
              <w:rPr>
                <w:rFonts w:ascii="Times New Roman" w:hAnsi="Times New Roman" w:cs="Times New Roman"/>
                <w:sz w:val="20"/>
                <w:szCs w:val="20"/>
              </w:rPr>
              <w:t>.266</w:t>
            </w:r>
          </w:p>
        </w:tc>
        <w:tc>
          <w:tcPr>
            <w:tcW w:w="959" w:type="dxa"/>
          </w:tcPr>
          <w:p w14:paraId="7F807DEE" w14:textId="77777777" w:rsidR="001B69A0" w:rsidRPr="00AA763B" w:rsidRDefault="001B69A0" w:rsidP="007358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63B">
              <w:rPr>
                <w:rFonts w:ascii="Times New Roman" w:hAnsi="Times New Roman" w:cs="Times New Roman"/>
                <w:sz w:val="20"/>
                <w:szCs w:val="20"/>
              </w:rPr>
              <w:t>.052</w:t>
            </w:r>
          </w:p>
        </w:tc>
      </w:tr>
      <w:tr w:rsidR="001B69A0" w:rsidRPr="00AA763B" w14:paraId="1F085D1D" w14:textId="77777777" w:rsidTr="00735855">
        <w:tc>
          <w:tcPr>
            <w:tcW w:w="4225" w:type="dxa"/>
          </w:tcPr>
          <w:p w14:paraId="6FDF36A4" w14:textId="77777777" w:rsidR="001B69A0" w:rsidRPr="00AA763B" w:rsidRDefault="001B69A0" w:rsidP="007358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763B">
              <w:rPr>
                <w:rFonts w:ascii="Times New Roman" w:hAnsi="Times New Roman" w:cs="Times New Roman"/>
                <w:sz w:val="20"/>
                <w:szCs w:val="20"/>
              </w:rPr>
              <w:t>Consistency vs. variability</w:t>
            </w:r>
          </w:p>
        </w:tc>
        <w:tc>
          <w:tcPr>
            <w:tcW w:w="958" w:type="dxa"/>
          </w:tcPr>
          <w:p w14:paraId="614022CB" w14:textId="77777777" w:rsidR="001B69A0" w:rsidRPr="00AA763B" w:rsidRDefault="001B69A0" w:rsidP="007358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63B">
              <w:rPr>
                <w:rFonts w:ascii="Times New Roman" w:hAnsi="Times New Roman" w:cs="Times New Roman"/>
                <w:sz w:val="20"/>
                <w:szCs w:val="20"/>
              </w:rPr>
              <w:t>-0.05</w:t>
            </w:r>
          </w:p>
        </w:tc>
        <w:tc>
          <w:tcPr>
            <w:tcW w:w="958" w:type="dxa"/>
          </w:tcPr>
          <w:p w14:paraId="7483B144" w14:textId="77777777" w:rsidR="001B69A0" w:rsidRPr="00AA763B" w:rsidRDefault="001B69A0" w:rsidP="007358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63B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958" w:type="dxa"/>
          </w:tcPr>
          <w:p w14:paraId="7B3470A4" w14:textId="77777777" w:rsidR="001B69A0" w:rsidRPr="00AA763B" w:rsidRDefault="001B69A0" w:rsidP="007358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63B">
              <w:rPr>
                <w:rFonts w:ascii="Times New Roman" w:hAnsi="Times New Roman" w:cs="Times New Roman"/>
                <w:sz w:val="20"/>
                <w:szCs w:val="20"/>
              </w:rPr>
              <w:t>-0.12</w:t>
            </w:r>
          </w:p>
        </w:tc>
        <w:tc>
          <w:tcPr>
            <w:tcW w:w="958" w:type="dxa"/>
          </w:tcPr>
          <w:p w14:paraId="25D235D8" w14:textId="77777777" w:rsidR="001B69A0" w:rsidRPr="00AA763B" w:rsidRDefault="001B69A0" w:rsidP="007358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63B">
              <w:rPr>
                <w:rFonts w:ascii="Times New Roman" w:hAnsi="Times New Roman" w:cs="Times New Roman"/>
                <w:sz w:val="20"/>
                <w:szCs w:val="20"/>
              </w:rPr>
              <w:t>.031</w:t>
            </w:r>
          </w:p>
        </w:tc>
        <w:tc>
          <w:tcPr>
            <w:tcW w:w="959" w:type="dxa"/>
          </w:tcPr>
          <w:p w14:paraId="0C687976" w14:textId="77777777" w:rsidR="001B69A0" w:rsidRPr="00AA763B" w:rsidRDefault="001B69A0" w:rsidP="007358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63B">
              <w:rPr>
                <w:rFonts w:ascii="Times New Roman" w:hAnsi="Times New Roman" w:cs="Times New Roman"/>
                <w:sz w:val="20"/>
                <w:szCs w:val="20"/>
              </w:rPr>
              <w:t>-.101</w:t>
            </w:r>
          </w:p>
        </w:tc>
      </w:tr>
      <w:tr w:rsidR="001B69A0" w:rsidRPr="00AA763B" w14:paraId="504A82B4" w14:textId="77777777" w:rsidTr="00735855">
        <w:tc>
          <w:tcPr>
            <w:tcW w:w="4225" w:type="dxa"/>
          </w:tcPr>
          <w:p w14:paraId="1EE8F2AF" w14:textId="77777777" w:rsidR="001B69A0" w:rsidRPr="00AA763B" w:rsidRDefault="001B69A0" w:rsidP="007358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763B">
              <w:rPr>
                <w:rFonts w:ascii="Times New Roman" w:hAnsi="Times New Roman" w:cs="Times New Roman"/>
                <w:sz w:val="20"/>
                <w:szCs w:val="20"/>
              </w:rPr>
              <w:t>Decontextualized vs. contextualized self</w:t>
            </w:r>
          </w:p>
        </w:tc>
        <w:tc>
          <w:tcPr>
            <w:tcW w:w="958" w:type="dxa"/>
          </w:tcPr>
          <w:p w14:paraId="69B2F28C" w14:textId="77777777" w:rsidR="001B69A0" w:rsidRPr="00AA763B" w:rsidRDefault="001B69A0" w:rsidP="007358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63B">
              <w:rPr>
                <w:rFonts w:ascii="Times New Roman" w:hAnsi="Times New Roman" w:cs="Times New Roman"/>
                <w:sz w:val="20"/>
                <w:szCs w:val="20"/>
              </w:rPr>
              <w:t>-0.02</w:t>
            </w:r>
          </w:p>
        </w:tc>
        <w:tc>
          <w:tcPr>
            <w:tcW w:w="958" w:type="dxa"/>
          </w:tcPr>
          <w:p w14:paraId="110FCFEF" w14:textId="77777777" w:rsidR="001B69A0" w:rsidRPr="00AA763B" w:rsidRDefault="001B69A0" w:rsidP="007358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63B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958" w:type="dxa"/>
          </w:tcPr>
          <w:p w14:paraId="26A8CCF5" w14:textId="77777777" w:rsidR="001B69A0" w:rsidRPr="00AA763B" w:rsidRDefault="001B69A0" w:rsidP="007358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63B">
              <w:rPr>
                <w:rFonts w:ascii="Times New Roman" w:hAnsi="Times New Roman" w:cs="Times New Roman"/>
                <w:sz w:val="20"/>
                <w:szCs w:val="20"/>
              </w:rPr>
              <w:t>-0.03</w:t>
            </w:r>
          </w:p>
        </w:tc>
        <w:tc>
          <w:tcPr>
            <w:tcW w:w="958" w:type="dxa"/>
          </w:tcPr>
          <w:p w14:paraId="34CB9145" w14:textId="77777777" w:rsidR="001B69A0" w:rsidRPr="00AA763B" w:rsidRDefault="001B69A0" w:rsidP="007358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63B">
              <w:rPr>
                <w:rFonts w:ascii="Times New Roman" w:hAnsi="Times New Roman" w:cs="Times New Roman"/>
                <w:sz w:val="20"/>
                <w:szCs w:val="20"/>
              </w:rPr>
              <w:t>.594</w:t>
            </w:r>
          </w:p>
        </w:tc>
        <w:tc>
          <w:tcPr>
            <w:tcW w:w="959" w:type="dxa"/>
          </w:tcPr>
          <w:p w14:paraId="0090DBBD" w14:textId="77777777" w:rsidR="001B69A0" w:rsidRPr="00AA763B" w:rsidRDefault="001B69A0" w:rsidP="007358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63B">
              <w:rPr>
                <w:rFonts w:ascii="Times New Roman" w:hAnsi="Times New Roman" w:cs="Times New Roman"/>
                <w:sz w:val="20"/>
                <w:szCs w:val="20"/>
              </w:rPr>
              <w:t>-.025</w:t>
            </w:r>
          </w:p>
        </w:tc>
      </w:tr>
      <w:tr w:rsidR="001B69A0" w:rsidRPr="00AA763B" w14:paraId="47EE5815" w14:textId="77777777" w:rsidTr="00735855">
        <w:tc>
          <w:tcPr>
            <w:tcW w:w="4225" w:type="dxa"/>
          </w:tcPr>
          <w:p w14:paraId="55851133" w14:textId="77777777" w:rsidR="001B69A0" w:rsidRPr="00AA763B" w:rsidRDefault="001B69A0" w:rsidP="007358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763B">
              <w:rPr>
                <w:rFonts w:ascii="Times New Roman" w:hAnsi="Times New Roman" w:cs="Times New Roman"/>
                <w:sz w:val="20"/>
                <w:szCs w:val="20"/>
              </w:rPr>
              <w:t>Self-reliance vs. dependence on others</w:t>
            </w:r>
          </w:p>
        </w:tc>
        <w:tc>
          <w:tcPr>
            <w:tcW w:w="958" w:type="dxa"/>
          </w:tcPr>
          <w:p w14:paraId="6CF1C6B6" w14:textId="77777777" w:rsidR="001B69A0" w:rsidRPr="00AA763B" w:rsidRDefault="001B69A0" w:rsidP="007358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63B">
              <w:rPr>
                <w:rFonts w:ascii="Times New Roman" w:hAnsi="Times New Roman" w:cs="Times New Roman"/>
                <w:sz w:val="20"/>
                <w:szCs w:val="20"/>
              </w:rPr>
              <w:t>-0.04</w:t>
            </w:r>
          </w:p>
        </w:tc>
        <w:tc>
          <w:tcPr>
            <w:tcW w:w="958" w:type="dxa"/>
          </w:tcPr>
          <w:p w14:paraId="1261379F" w14:textId="77777777" w:rsidR="001B69A0" w:rsidRPr="00AA763B" w:rsidRDefault="001B69A0" w:rsidP="007358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63B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958" w:type="dxa"/>
          </w:tcPr>
          <w:p w14:paraId="369F79D9" w14:textId="77777777" w:rsidR="001B69A0" w:rsidRPr="00AA763B" w:rsidRDefault="001B69A0" w:rsidP="007358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63B">
              <w:rPr>
                <w:rFonts w:ascii="Times New Roman" w:hAnsi="Times New Roman" w:cs="Times New Roman"/>
                <w:sz w:val="20"/>
                <w:szCs w:val="20"/>
              </w:rPr>
              <w:t>-0.07</w:t>
            </w:r>
          </w:p>
        </w:tc>
        <w:tc>
          <w:tcPr>
            <w:tcW w:w="958" w:type="dxa"/>
          </w:tcPr>
          <w:p w14:paraId="1F123E52" w14:textId="77777777" w:rsidR="001B69A0" w:rsidRPr="00AA763B" w:rsidRDefault="001B69A0" w:rsidP="007358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63B">
              <w:rPr>
                <w:rFonts w:ascii="Times New Roman" w:hAnsi="Times New Roman" w:cs="Times New Roman"/>
                <w:sz w:val="20"/>
                <w:szCs w:val="20"/>
              </w:rPr>
              <w:t>.253</w:t>
            </w:r>
          </w:p>
        </w:tc>
        <w:tc>
          <w:tcPr>
            <w:tcW w:w="959" w:type="dxa"/>
          </w:tcPr>
          <w:p w14:paraId="19ED8404" w14:textId="77777777" w:rsidR="001B69A0" w:rsidRPr="00AA763B" w:rsidRDefault="001B69A0" w:rsidP="007358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63B">
              <w:rPr>
                <w:rFonts w:ascii="Times New Roman" w:hAnsi="Times New Roman" w:cs="Times New Roman"/>
                <w:sz w:val="20"/>
                <w:szCs w:val="20"/>
              </w:rPr>
              <w:t>-.054</w:t>
            </w:r>
          </w:p>
        </w:tc>
      </w:tr>
      <w:tr w:rsidR="001B69A0" w:rsidRPr="00AA763B" w14:paraId="7570AC2A" w14:textId="77777777" w:rsidTr="00735855">
        <w:tc>
          <w:tcPr>
            <w:tcW w:w="4225" w:type="dxa"/>
          </w:tcPr>
          <w:p w14:paraId="1DB5F42C" w14:textId="77777777" w:rsidR="001B69A0" w:rsidRPr="00AA763B" w:rsidRDefault="001B69A0" w:rsidP="007358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763B">
              <w:rPr>
                <w:rFonts w:ascii="Times New Roman" w:hAnsi="Times New Roman" w:cs="Times New Roman"/>
                <w:sz w:val="20"/>
                <w:szCs w:val="20"/>
              </w:rPr>
              <w:t>Self-interest vs. commitment to others</w:t>
            </w:r>
          </w:p>
        </w:tc>
        <w:tc>
          <w:tcPr>
            <w:tcW w:w="958" w:type="dxa"/>
          </w:tcPr>
          <w:p w14:paraId="68650DF4" w14:textId="77777777" w:rsidR="001B69A0" w:rsidRPr="00AA763B" w:rsidRDefault="001B69A0" w:rsidP="007358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63B">
              <w:rPr>
                <w:rFonts w:ascii="Times New Roman" w:hAnsi="Times New Roman" w:cs="Times New Roman"/>
                <w:sz w:val="20"/>
                <w:szCs w:val="20"/>
              </w:rPr>
              <w:t>-0.07</w:t>
            </w:r>
          </w:p>
        </w:tc>
        <w:tc>
          <w:tcPr>
            <w:tcW w:w="958" w:type="dxa"/>
          </w:tcPr>
          <w:p w14:paraId="07D53EE8" w14:textId="77777777" w:rsidR="001B69A0" w:rsidRPr="00AA763B" w:rsidRDefault="001B69A0" w:rsidP="007358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63B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958" w:type="dxa"/>
          </w:tcPr>
          <w:p w14:paraId="1ADB0806" w14:textId="77777777" w:rsidR="001B69A0" w:rsidRPr="00AA763B" w:rsidRDefault="001B69A0" w:rsidP="007358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63B">
              <w:rPr>
                <w:rFonts w:ascii="Times New Roman" w:hAnsi="Times New Roman" w:cs="Times New Roman"/>
                <w:sz w:val="20"/>
                <w:szCs w:val="20"/>
              </w:rPr>
              <w:t>-0.11</w:t>
            </w:r>
          </w:p>
        </w:tc>
        <w:tc>
          <w:tcPr>
            <w:tcW w:w="958" w:type="dxa"/>
          </w:tcPr>
          <w:p w14:paraId="5FCF9B6E" w14:textId="77777777" w:rsidR="001B69A0" w:rsidRPr="00AA763B" w:rsidRDefault="001B69A0" w:rsidP="007358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63B">
              <w:rPr>
                <w:rFonts w:ascii="Times New Roman" w:hAnsi="Times New Roman" w:cs="Times New Roman"/>
                <w:sz w:val="20"/>
                <w:szCs w:val="20"/>
              </w:rPr>
              <w:t>.050</w:t>
            </w:r>
          </w:p>
        </w:tc>
        <w:tc>
          <w:tcPr>
            <w:tcW w:w="959" w:type="dxa"/>
          </w:tcPr>
          <w:p w14:paraId="3A8AAF37" w14:textId="77777777" w:rsidR="001B69A0" w:rsidRPr="00AA763B" w:rsidRDefault="001B69A0" w:rsidP="007358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63B">
              <w:rPr>
                <w:rFonts w:ascii="Times New Roman" w:hAnsi="Times New Roman" w:cs="Times New Roman"/>
                <w:sz w:val="20"/>
                <w:szCs w:val="20"/>
              </w:rPr>
              <w:t>-.092</w:t>
            </w:r>
          </w:p>
        </w:tc>
      </w:tr>
      <w:tr w:rsidR="001B69A0" w:rsidRPr="00AA763B" w14:paraId="0548456E" w14:textId="77777777" w:rsidTr="00735855">
        <w:tc>
          <w:tcPr>
            <w:tcW w:w="4225" w:type="dxa"/>
          </w:tcPr>
          <w:p w14:paraId="7E89C9A1" w14:textId="77777777" w:rsidR="001B69A0" w:rsidRPr="00AA763B" w:rsidRDefault="001B69A0" w:rsidP="0073585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91" w:type="dxa"/>
            <w:gridSpan w:val="5"/>
          </w:tcPr>
          <w:p w14:paraId="070927CB" w14:textId="77777777" w:rsidR="001B69A0" w:rsidRPr="00AA763B" w:rsidRDefault="001B69A0" w:rsidP="007358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63B">
              <w:rPr>
                <w:rFonts w:ascii="Times New Roman" w:hAnsi="Times New Roman" w:cs="Times New Roman"/>
                <w:sz w:val="20"/>
                <w:szCs w:val="20"/>
              </w:rPr>
              <w:t>Mood Regulation</w:t>
            </w:r>
          </w:p>
        </w:tc>
      </w:tr>
      <w:tr w:rsidR="001B69A0" w:rsidRPr="00AA763B" w14:paraId="7FA109E4" w14:textId="77777777" w:rsidTr="00735855">
        <w:tc>
          <w:tcPr>
            <w:tcW w:w="4225" w:type="dxa"/>
          </w:tcPr>
          <w:p w14:paraId="409C46A8" w14:textId="77777777" w:rsidR="001B69A0" w:rsidRPr="00AA763B" w:rsidRDefault="001B69A0" w:rsidP="007358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763B">
              <w:rPr>
                <w:rFonts w:ascii="Times New Roman" w:hAnsi="Times New Roman" w:cs="Times New Roman"/>
                <w:sz w:val="20"/>
                <w:szCs w:val="20"/>
              </w:rPr>
              <w:t xml:space="preserve">Difference vs. </w:t>
            </w:r>
            <w:proofErr w:type="gramStart"/>
            <w:r w:rsidRPr="00AA763B">
              <w:rPr>
                <w:rFonts w:ascii="Times New Roman" w:hAnsi="Times New Roman" w:cs="Times New Roman"/>
                <w:sz w:val="20"/>
                <w:szCs w:val="20"/>
              </w:rPr>
              <w:t>similar to</w:t>
            </w:r>
            <w:proofErr w:type="gramEnd"/>
            <w:r w:rsidRPr="00AA763B">
              <w:rPr>
                <w:rFonts w:ascii="Times New Roman" w:hAnsi="Times New Roman" w:cs="Times New Roman"/>
                <w:sz w:val="20"/>
                <w:szCs w:val="20"/>
              </w:rPr>
              <w:t xml:space="preserve"> others</w:t>
            </w:r>
          </w:p>
        </w:tc>
        <w:tc>
          <w:tcPr>
            <w:tcW w:w="958" w:type="dxa"/>
          </w:tcPr>
          <w:p w14:paraId="464F6FA0" w14:textId="77777777" w:rsidR="001B69A0" w:rsidRPr="00AA763B" w:rsidRDefault="001B69A0" w:rsidP="007358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63B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958" w:type="dxa"/>
          </w:tcPr>
          <w:p w14:paraId="707A29BC" w14:textId="77777777" w:rsidR="001B69A0" w:rsidRPr="00AA763B" w:rsidRDefault="001B69A0" w:rsidP="007358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63B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958" w:type="dxa"/>
          </w:tcPr>
          <w:p w14:paraId="199FFE9F" w14:textId="77777777" w:rsidR="001B69A0" w:rsidRPr="00AA763B" w:rsidRDefault="001B69A0" w:rsidP="007358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63B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958" w:type="dxa"/>
          </w:tcPr>
          <w:p w14:paraId="29F7CDD7" w14:textId="77777777" w:rsidR="001B69A0" w:rsidRPr="00AA763B" w:rsidRDefault="001B69A0" w:rsidP="007358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63B">
              <w:rPr>
                <w:rFonts w:ascii="Times New Roman" w:hAnsi="Times New Roman" w:cs="Times New Roman"/>
                <w:sz w:val="20"/>
                <w:szCs w:val="20"/>
              </w:rPr>
              <w:t>.115</w:t>
            </w:r>
          </w:p>
        </w:tc>
        <w:tc>
          <w:tcPr>
            <w:tcW w:w="959" w:type="dxa"/>
          </w:tcPr>
          <w:p w14:paraId="22A06DCD" w14:textId="77777777" w:rsidR="001B69A0" w:rsidRPr="00AA763B" w:rsidRDefault="001B69A0" w:rsidP="007358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63B">
              <w:rPr>
                <w:rFonts w:ascii="Times New Roman" w:hAnsi="Times New Roman" w:cs="Times New Roman"/>
                <w:sz w:val="20"/>
                <w:szCs w:val="20"/>
              </w:rPr>
              <w:t>.073</w:t>
            </w:r>
          </w:p>
        </w:tc>
      </w:tr>
      <w:tr w:rsidR="001B69A0" w:rsidRPr="00AA763B" w14:paraId="2F7D9128" w14:textId="77777777" w:rsidTr="00735855">
        <w:tc>
          <w:tcPr>
            <w:tcW w:w="4225" w:type="dxa"/>
          </w:tcPr>
          <w:p w14:paraId="60056769" w14:textId="77777777" w:rsidR="001B69A0" w:rsidRPr="00AA763B" w:rsidRDefault="001B69A0" w:rsidP="0073585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A76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lf-containment vs. connectedness to others</w:t>
            </w:r>
          </w:p>
        </w:tc>
        <w:tc>
          <w:tcPr>
            <w:tcW w:w="958" w:type="dxa"/>
          </w:tcPr>
          <w:p w14:paraId="4A5D2373" w14:textId="77777777" w:rsidR="001B69A0" w:rsidRPr="00AA763B" w:rsidRDefault="001B69A0" w:rsidP="0073585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A76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0.13</w:t>
            </w:r>
          </w:p>
        </w:tc>
        <w:tc>
          <w:tcPr>
            <w:tcW w:w="958" w:type="dxa"/>
          </w:tcPr>
          <w:p w14:paraId="7225D9BA" w14:textId="77777777" w:rsidR="001B69A0" w:rsidRPr="00AA763B" w:rsidRDefault="001B69A0" w:rsidP="0073585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A76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3</w:t>
            </w:r>
          </w:p>
        </w:tc>
        <w:tc>
          <w:tcPr>
            <w:tcW w:w="958" w:type="dxa"/>
          </w:tcPr>
          <w:p w14:paraId="311EA471" w14:textId="77777777" w:rsidR="001B69A0" w:rsidRPr="00AA763B" w:rsidRDefault="001B69A0" w:rsidP="0073585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A76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0.27</w:t>
            </w:r>
          </w:p>
        </w:tc>
        <w:tc>
          <w:tcPr>
            <w:tcW w:w="958" w:type="dxa"/>
          </w:tcPr>
          <w:p w14:paraId="7F973DDE" w14:textId="77777777" w:rsidR="001B69A0" w:rsidRPr="00AA763B" w:rsidRDefault="001B69A0" w:rsidP="0073585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A76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00</w:t>
            </w:r>
          </w:p>
        </w:tc>
        <w:tc>
          <w:tcPr>
            <w:tcW w:w="959" w:type="dxa"/>
          </w:tcPr>
          <w:p w14:paraId="682D5E0A" w14:textId="77777777" w:rsidR="001B69A0" w:rsidRPr="00AA763B" w:rsidRDefault="001B69A0" w:rsidP="0073585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A76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.236</w:t>
            </w:r>
          </w:p>
        </w:tc>
      </w:tr>
      <w:tr w:rsidR="001B69A0" w:rsidRPr="00AA763B" w14:paraId="50263A8D" w14:textId="77777777" w:rsidTr="00735855">
        <w:tc>
          <w:tcPr>
            <w:tcW w:w="4225" w:type="dxa"/>
          </w:tcPr>
          <w:p w14:paraId="7F36781B" w14:textId="77777777" w:rsidR="001B69A0" w:rsidRPr="00AA763B" w:rsidRDefault="001B69A0" w:rsidP="007358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763B">
              <w:rPr>
                <w:rFonts w:ascii="Times New Roman" w:hAnsi="Times New Roman" w:cs="Times New Roman"/>
                <w:sz w:val="20"/>
                <w:szCs w:val="20"/>
              </w:rPr>
              <w:t>Self-direction vs. reception to influence</w:t>
            </w:r>
          </w:p>
        </w:tc>
        <w:tc>
          <w:tcPr>
            <w:tcW w:w="958" w:type="dxa"/>
          </w:tcPr>
          <w:p w14:paraId="67AA9612" w14:textId="77777777" w:rsidR="001B69A0" w:rsidRPr="00AA763B" w:rsidRDefault="001B69A0" w:rsidP="007358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63B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958" w:type="dxa"/>
          </w:tcPr>
          <w:p w14:paraId="164C30E5" w14:textId="77777777" w:rsidR="001B69A0" w:rsidRPr="00AA763B" w:rsidRDefault="001B69A0" w:rsidP="007358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63B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958" w:type="dxa"/>
          </w:tcPr>
          <w:p w14:paraId="03FC7A71" w14:textId="77777777" w:rsidR="001B69A0" w:rsidRPr="00AA763B" w:rsidRDefault="001B69A0" w:rsidP="007358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63B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958" w:type="dxa"/>
          </w:tcPr>
          <w:p w14:paraId="07F1EBD7" w14:textId="77777777" w:rsidR="001B69A0" w:rsidRPr="00AA763B" w:rsidRDefault="001B69A0" w:rsidP="007358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63B">
              <w:rPr>
                <w:rFonts w:ascii="Times New Roman" w:hAnsi="Times New Roman" w:cs="Times New Roman"/>
                <w:sz w:val="20"/>
                <w:szCs w:val="20"/>
              </w:rPr>
              <w:t>.177</w:t>
            </w:r>
          </w:p>
        </w:tc>
        <w:tc>
          <w:tcPr>
            <w:tcW w:w="959" w:type="dxa"/>
          </w:tcPr>
          <w:p w14:paraId="66F13FB7" w14:textId="77777777" w:rsidR="001B69A0" w:rsidRPr="00AA763B" w:rsidRDefault="001B69A0" w:rsidP="007358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63B">
              <w:rPr>
                <w:rFonts w:ascii="Times New Roman" w:hAnsi="Times New Roman" w:cs="Times New Roman"/>
                <w:sz w:val="20"/>
                <w:szCs w:val="20"/>
              </w:rPr>
              <w:t>.062</w:t>
            </w:r>
          </w:p>
        </w:tc>
      </w:tr>
      <w:tr w:rsidR="001B69A0" w:rsidRPr="00AA763B" w14:paraId="6EE73B72" w14:textId="77777777" w:rsidTr="00735855">
        <w:tc>
          <w:tcPr>
            <w:tcW w:w="4225" w:type="dxa"/>
          </w:tcPr>
          <w:p w14:paraId="65A122B7" w14:textId="77777777" w:rsidR="001B69A0" w:rsidRPr="00AA763B" w:rsidRDefault="001B69A0" w:rsidP="007358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763B">
              <w:rPr>
                <w:rFonts w:ascii="Times New Roman" w:hAnsi="Times New Roman" w:cs="Times New Roman"/>
                <w:sz w:val="20"/>
                <w:szCs w:val="20"/>
              </w:rPr>
              <w:t>Self-expression vs. harmony</w:t>
            </w:r>
          </w:p>
        </w:tc>
        <w:tc>
          <w:tcPr>
            <w:tcW w:w="958" w:type="dxa"/>
          </w:tcPr>
          <w:p w14:paraId="71BDAB1B" w14:textId="77777777" w:rsidR="001B69A0" w:rsidRPr="00AA763B" w:rsidRDefault="001B69A0" w:rsidP="007358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63B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958" w:type="dxa"/>
          </w:tcPr>
          <w:p w14:paraId="145A28D7" w14:textId="77777777" w:rsidR="001B69A0" w:rsidRPr="00AA763B" w:rsidRDefault="001B69A0" w:rsidP="007358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63B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958" w:type="dxa"/>
          </w:tcPr>
          <w:p w14:paraId="61DD8783" w14:textId="77777777" w:rsidR="001B69A0" w:rsidRPr="00AA763B" w:rsidRDefault="001B69A0" w:rsidP="007358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63B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958" w:type="dxa"/>
          </w:tcPr>
          <w:p w14:paraId="0AA48A67" w14:textId="77777777" w:rsidR="001B69A0" w:rsidRPr="00AA763B" w:rsidRDefault="001B69A0" w:rsidP="007358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63B">
              <w:rPr>
                <w:rFonts w:ascii="Times New Roman" w:hAnsi="Times New Roman" w:cs="Times New Roman"/>
                <w:sz w:val="20"/>
                <w:szCs w:val="20"/>
              </w:rPr>
              <w:t>.187</w:t>
            </w:r>
          </w:p>
        </w:tc>
        <w:tc>
          <w:tcPr>
            <w:tcW w:w="959" w:type="dxa"/>
          </w:tcPr>
          <w:p w14:paraId="655E54C7" w14:textId="77777777" w:rsidR="001B69A0" w:rsidRPr="00AA763B" w:rsidRDefault="001B69A0" w:rsidP="007358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63B">
              <w:rPr>
                <w:rFonts w:ascii="Times New Roman" w:hAnsi="Times New Roman" w:cs="Times New Roman"/>
                <w:sz w:val="20"/>
                <w:szCs w:val="20"/>
              </w:rPr>
              <w:t>.064</w:t>
            </w:r>
          </w:p>
        </w:tc>
      </w:tr>
      <w:tr w:rsidR="001B69A0" w:rsidRPr="00AA763B" w14:paraId="5C66E07D" w14:textId="77777777" w:rsidTr="00735855">
        <w:tc>
          <w:tcPr>
            <w:tcW w:w="4225" w:type="dxa"/>
          </w:tcPr>
          <w:p w14:paraId="37E0667F" w14:textId="77777777" w:rsidR="001B69A0" w:rsidRPr="00AA763B" w:rsidRDefault="001B69A0" w:rsidP="007358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763B">
              <w:rPr>
                <w:rFonts w:ascii="Times New Roman" w:hAnsi="Times New Roman" w:cs="Times New Roman"/>
                <w:sz w:val="20"/>
                <w:szCs w:val="20"/>
              </w:rPr>
              <w:t>Consistency vs. variability</w:t>
            </w:r>
          </w:p>
        </w:tc>
        <w:tc>
          <w:tcPr>
            <w:tcW w:w="958" w:type="dxa"/>
          </w:tcPr>
          <w:p w14:paraId="36C8E723" w14:textId="77777777" w:rsidR="001B69A0" w:rsidRPr="00AA763B" w:rsidRDefault="001B69A0" w:rsidP="007358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63B">
              <w:rPr>
                <w:rFonts w:ascii="Times New Roman" w:hAnsi="Times New Roman" w:cs="Times New Roman"/>
                <w:sz w:val="20"/>
                <w:szCs w:val="20"/>
              </w:rPr>
              <w:t>-0.00</w:t>
            </w:r>
          </w:p>
        </w:tc>
        <w:tc>
          <w:tcPr>
            <w:tcW w:w="958" w:type="dxa"/>
          </w:tcPr>
          <w:p w14:paraId="5457EAC0" w14:textId="77777777" w:rsidR="001B69A0" w:rsidRPr="00AA763B" w:rsidRDefault="001B69A0" w:rsidP="007358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63B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958" w:type="dxa"/>
          </w:tcPr>
          <w:p w14:paraId="4BD5BB10" w14:textId="77777777" w:rsidR="001B69A0" w:rsidRPr="00AA763B" w:rsidRDefault="001B69A0" w:rsidP="007358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63B">
              <w:rPr>
                <w:rFonts w:ascii="Times New Roman" w:hAnsi="Times New Roman" w:cs="Times New Roman"/>
                <w:sz w:val="20"/>
                <w:szCs w:val="20"/>
              </w:rPr>
              <w:t>-0.01</w:t>
            </w:r>
          </w:p>
        </w:tc>
        <w:tc>
          <w:tcPr>
            <w:tcW w:w="958" w:type="dxa"/>
          </w:tcPr>
          <w:p w14:paraId="6176438E" w14:textId="77777777" w:rsidR="001B69A0" w:rsidRPr="00AA763B" w:rsidRDefault="001B69A0" w:rsidP="007358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63B">
              <w:rPr>
                <w:rFonts w:ascii="Times New Roman" w:hAnsi="Times New Roman" w:cs="Times New Roman"/>
                <w:sz w:val="20"/>
                <w:szCs w:val="20"/>
              </w:rPr>
              <w:t>.831</w:t>
            </w:r>
          </w:p>
        </w:tc>
        <w:tc>
          <w:tcPr>
            <w:tcW w:w="959" w:type="dxa"/>
          </w:tcPr>
          <w:p w14:paraId="110A8A43" w14:textId="77777777" w:rsidR="001B69A0" w:rsidRPr="00AA763B" w:rsidRDefault="001B69A0" w:rsidP="007358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63B">
              <w:rPr>
                <w:rFonts w:ascii="Times New Roman" w:hAnsi="Times New Roman" w:cs="Times New Roman"/>
                <w:sz w:val="20"/>
                <w:szCs w:val="20"/>
              </w:rPr>
              <w:t>-.010</w:t>
            </w:r>
          </w:p>
        </w:tc>
      </w:tr>
      <w:tr w:rsidR="001B69A0" w:rsidRPr="00AA763B" w14:paraId="327F1CDC" w14:textId="77777777" w:rsidTr="00735855">
        <w:tc>
          <w:tcPr>
            <w:tcW w:w="4225" w:type="dxa"/>
          </w:tcPr>
          <w:p w14:paraId="71BF056E" w14:textId="77777777" w:rsidR="001B69A0" w:rsidRPr="00AA763B" w:rsidRDefault="001B69A0" w:rsidP="007358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763B">
              <w:rPr>
                <w:rFonts w:ascii="Times New Roman" w:hAnsi="Times New Roman" w:cs="Times New Roman"/>
                <w:sz w:val="20"/>
                <w:szCs w:val="20"/>
              </w:rPr>
              <w:t>Decontextualized vs. contextualized self</w:t>
            </w:r>
          </w:p>
        </w:tc>
        <w:tc>
          <w:tcPr>
            <w:tcW w:w="958" w:type="dxa"/>
          </w:tcPr>
          <w:p w14:paraId="48404DFD" w14:textId="77777777" w:rsidR="001B69A0" w:rsidRPr="00AA763B" w:rsidRDefault="001B69A0" w:rsidP="007358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63B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958" w:type="dxa"/>
          </w:tcPr>
          <w:p w14:paraId="65FCB481" w14:textId="77777777" w:rsidR="001B69A0" w:rsidRPr="00AA763B" w:rsidRDefault="001B69A0" w:rsidP="007358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63B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958" w:type="dxa"/>
          </w:tcPr>
          <w:p w14:paraId="2AA5B1A6" w14:textId="77777777" w:rsidR="001B69A0" w:rsidRPr="00AA763B" w:rsidRDefault="001B69A0" w:rsidP="007358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63B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958" w:type="dxa"/>
          </w:tcPr>
          <w:p w14:paraId="319CFFA7" w14:textId="77777777" w:rsidR="001B69A0" w:rsidRPr="00AA763B" w:rsidRDefault="001B69A0" w:rsidP="007358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63B">
              <w:rPr>
                <w:rFonts w:ascii="Times New Roman" w:hAnsi="Times New Roman" w:cs="Times New Roman"/>
                <w:sz w:val="20"/>
                <w:szCs w:val="20"/>
              </w:rPr>
              <w:t>.916</w:t>
            </w:r>
          </w:p>
        </w:tc>
        <w:tc>
          <w:tcPr>
            <w:tcW w:w="959" w:type="dxa"/>
          </w:tcPr>
          <w:p w14:paraId="6F08750B" w14:textId="77777777" w:rsidR="001B69A0" w:rsidRPr="00AA763B" w:rsidRDefault="001B69A0" w:rsidP="007358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63B">
              <w:rPr>
                <w:rFonts w:ascii="Times New Roman" w:hAnsi="Times New Roman" w:cs="Times New Roman"/>
                <w:sz w:val="20"/>
                <w:szCs w:val="20"/>
              </w:rPr>
              <w:t>.005</w:t>
            </w:r>
          </w:p>
        </w:tc>
      </w:tr>
      <w:tr w:rsidR="001B69A0" w:rsidRPr="00AA763B" w14:paraId="0498AA5C" w14:textId="77777777" w:rsidTr="00735855">
        <w:tc>
          <w:tcPr>
            <w:tcW w:w="4225" w:type="dxa"/>
          </w:tcPr>
          <w:p w14:paraId="5182F31F" w14:textId="77777777" w:rsidR="001B69A0" w:rsidRPr="00AA763B" w:rsidRDefault="001B69A0" w:rsidP="007358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763B">
              <w:rPr>
                <w:rFonts w:ascii="Times New Roman" w:hAnsi="Times New Roman" w:cs="Times New Roman"/>
                <w:sz w:val="20"/>
                <w:szCs w:val="20"/>
              </w:rPr>
              <w:t>Self-reliance vs. dependence on others</w:t>
            </w:r>
          </w:p>
        </w:tc>
        <w:tc>
          <w:tcPr>
            <w:tcW w:w="958" w:type="dxa"/>
          </w:tcPr>
          <w:p w14:paraId="27B5C5E1" w14:textId="77777777" w:rsidR="001B69A0" w:rsidRPr="00AA763B" w:rsidRDefault="001B69A0" w:rsidP="007358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63B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958" w:type="dxa"/>
          </w:tcPr>
          <w:p w14:paraId="03750582" w14:textId="77777777" w:rsidR="001B69A0" w:rsidRPr="00AA763B" w:rsidRDefault="001B69A0" w:rsidP="007358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63B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958" w:type="dxa"/>
          </w:tcPr>
          <w:p w14:paraId="3B610B9E" w14:textId="77777777" w:rsidR="001B69A0" w:rsidRPr="00AA763B" w:rsidRDefault="001B69A0" w:rsidP="007358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63B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958" w:type="dxa"/>
          </w:tcPr>
          <w:p w14:paraId="15077981" w14:textId="77777777" w:rsidR="001B69A0" w:rsidRPr="00AA763B" w:rsidRDefault="001B69A0" w:rsidP="007358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63B">
              <w:rPr>
                <w:rFonts w:ascii="Times New Roman" w:hAnsi="Times New Roman" w:cs="Times New Roman"/>
                <w:sz w:val="20"/>
                <w:szCs w:val="20"/>
              </w:rPr>
              <w:t>.220</w:t>
            </w:r>
          </w:p>
        </w:tc>
        <w:tc>
          <w:tcPr>
            <w:tcW w:w="959" w:type="dxa"/>
          </w:tcPr>
          <w:p w14:paraId="5ACCF9D1" w14:textId="77777777" w:rsidR="001B69A0" w:rsidRPr="00AA763B" w:rsidRDefault="001B69A0" w:rsidP="007358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63B">
              <w:rPr>
                <w:rFonts w:ascii="Times New Roman" w:hAnsi="Times New Roman" w:cs="Times New Roman"/>
                <w:sz w:val="20"/>
                <w:szCs w:val="20"/>
              </w:rPr>
              <w:t>.059</w:t>
            </w:r>
          </w:p>
        </w:tc>
      </w:tr>
      <w:tr w:rsidR="001B69A0" w:rsidRPr="00AA763B" w14:paraId="2BFB9F4F" w14:textId="77777777" w:rsidTr="00735855">
        <w:tc>
          <w:tcPr>
            <w:tcW w:w="4225" w:type="dxa"/>
          </w:tcPr>
          <w:p w14:paraId="6FCC4052" w14:textId="77777777" w:rsidR="001B69A0" w:rsidRPr="00AA763B" w:rsidRDefault="001B69A0" w:rsidP="007358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763B">
              <w:rPr>
                <w:rFonts w:ascii="Times New Roman" w:hAnsi="Times New Roman" w:cs="Times New Roman"/>
                <w:sz w:val="20"/>
                <w:szCs w:val="20"/>
              </w:rPr>
              <w:t>Self-interest vs. commitment to others</w:t>
            </w:r>
          </w:p>
        </w:tc>
        <w:tc>
          <w:tcPr>
            <w:tcW w:w="958" w:type="dxa"/>
          </w:tcPr>
          <w:p w14:paraId="09CC6CC6" w14:textId="77777777" w:rsidR="001B69A0" w:rsidRPr="00AA763B" w:rsidRDefault="001B69A0" w:rsidP="007358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63B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958" w:type="dxa"/>
          </w:tcPr>
          <w:p w14:paraId="02759976" w14:textId="77777777" w:rsidR="001B69A0" w:rsidRPr="00AA763B" w:rsidRDefault="001B69A0" w:rsidP="007358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63B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958" w:type="dxa"/>
          </w:tcPr>
          <w:p w14:paraId="748CF9D0" w14:textId="77777777" w:rsidR="001B69A0" w:rsidRPr="00AA763B" w:rsidRDefault="001B69A0" w:rsidP="007358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63B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958" w:type="dxa"/>
          </w:tcPr>
          <w:p w14:paraId="5F589860" w14:textId="77777777" w:rsidR="001B69A0" w:rsidRPr="00AA763B" w:rsidRDefault="001B69A0" w:rsidP="007358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63B">
              <w:rPr>
                <w:rFonts w:ascii="Times New Roman" w:hAnsi="Times New Roman" w:cs="Times New Roman"/>
                <w:sz w:val="20"/>
                <w:szCs w:val="20"/>
              </w:rPr>
              <w:t>.550</w:t>
            </w:r>
          </w:p>
        </w:tc>
        <w:tc>
          <w:tcPr>
            <w:tcW w:w="959" w:type="dxa"/>
          </w:tcPr>
          <w:p w14:paraId="64DA765C" w14:textId="77777777" w:rsidR="001B69A0" w:rsidRPr="00AA763B" w:rsidRDefault="001B69A0" w:rsidP="007358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63B">
              <w:rPr>
                <w:rFonts w:ascii="Times New Roman" w:hAnsi="Times New Roman" w:cs="Times New Roman"/>
                <w:sz w:val="20"/>
                <w:szCs w:val="20"/>
              </w:rPr>
              <w:t>.029</w:t>
            </w:r>
          </w:p>
        </w:tc>
      </w:tr>
      <w:tr w:rsidR="001B69A0" w:rsidRPr="00AA763B" w14:paraId="07D5BB39" w14:textId="77777777" w:rsidTr="00735855">
        <w:tc>
          <w:tcPr>
            <w:tcW w:w="4225" w:type="dxa"/>
          </w:tcPr>
          <w:p w14:paraId="6F1B6526" w14:textId="77777777" w:rsidR="001B69A0" w:rsidRPr="00AA763B" w:rsidRDefault="001B69A0" w:rsidP="0073585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91" w:type="dxa"/>
            <w:gridSpan w:val="5"/>
          </w:tcPr>
          <w:p w14:paraId="09045FA4" w14:textId="77777777" w:rsidR="001B69A0" w:rsidRPr="00AA763B" w:rsidRDefault="001B69A0" w:rsidP="007358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63B">
              <w:rPr>
                <w:rFonts w:ascii="Times New Roman" w:hAnsi="Times New Roman" w:cs="Times New Roman"/>
                <w:sz w:val="20"/>
                <w:szCs w:val="20"/>
              </w:rPr>
              <w:t>Sensory-Motor</w:t>
            </w:r>
          </w:p>
        </w:tc>
      </w:tr>
      <w:tr w:rsidR="001B69A0" w:rsidRPr="00AA763B" w14:paraId="2EB46AC8" w14:textId="77777777" w:rsidTr="00735855">
        <w:tc>
          <w:tcPr>
            <w:tcW w:w="4225" w:type="dxa"/>
          </w:tcPr>
          <w:p w14:paraId="2D7C265E" w14:textId="77777777" w:rsidR="001B69A0" w:rsidRPr="00AA763B" w:rsidRDefault="001B69A0" w:rsidP="007358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763B">
              <w:rPr>
                <w:rFonts w:ascii="Times New Roman" w:hAnsi="Times New Roman" w:cs="Times New Roman"/>
                <w:sz w:val="20"/>
                <w:szCs w:val="20"/>
              </w:rPr>
              <w:t xml:space="preserve">Difference vs. </w:t>
            </w:r>
            <w:proofErr w:type="gramStart"/>
            <w:r w:rsidRPr="00AA763B">
              <w:rPr>
                <w:rFonts w:ascii="Times New Roman" w:hAnsi="Times New Roman" w:cs="Times New Roman"/>
                <w:sz w:val="20"/>
                <w:szCs w:val="20"/>
              </w:rPr>
              <w:t>similar to</w:t>
            </w:r>
            <w:proofErr w:type="gramEnd"/>
            <w:r w:rsidRPr="00AA763B">
              <w:rPr>
                <w:rFonts w:ascii="Times New Roman" w:hAnsi="Times New Roman" w:cs="Times New Roman"/>
                <w:sz w:val="20"/>
                <w:szCs w:val="20"/>
              </w:rPr>
              <w:t xml:space="preserve"> others</w:t>
            </w:r>
          </w:p>
        </w:tc>
        <w:tc>
          <w:tcPr>
            <w:tcW w:w="958" w:type="dxa"/>
          </w:tcPr>
          <w:p w14:paraId="0ED8A185" w14:textId="77777777" w:rsidR="001B69A0" w:rsidRPr="00AA763B" w:rsidRDefault="001B69A0" w:rsidP="007358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63B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958" w:type="dxa"/>
          </w:tcPr>
          <w:p w14:paraId="27B915BA" w14:textId="77777777" w:rsidR="001B69A0" w:rsidRPr="00AA763B" w:rsidRDefault="001B69A0" w:rsidP="007358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63B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958" w:type="dxa"/>
          </w:tcPr>
          <w:p w14:paraId="02835312" w14:textId="77777777" w:rsidR="001B69A0" w:rsidRPr="00AA763B" w:rsidRDefault="001B69A0" w:rsidP="007358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63B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958" w:type="dxa"/>
          </w:tcPr>
          <w:p w14:paraId="03168C7F" w14:textId="77777777" w:rsidR="001B69A0" w:rsidRPr="00AA763B" w:rsidRDefault="001B69A0" w:rsidP="007358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63B">
              <w:rPr>
                <w:rFonts w:ascii="Times New Roman" w:hAnsi="Times New Roman" w:cs="Times New Roman"/>
                <w:sz w:val="20"/>
                <w:szCs w:val="20"/>
              </w:rPr>
              <w:t>.083</w:t>
            </w:r>
          </w:p>
        </w:tc>
        <w:tc>
          <w:tcPr>
            <w:tcW w:w="959" w:type="dxa"/>
          </w:tcPr>
          <w:p w14:paraId="13188509" w14:textId="77777777" w:rsidR="001B69A0" w:rsidRPr="00AA763B" w:rsidRDefault="001B69A0" w:rsidP="007358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63B">
              <w:rPr>
                <w:rFonts w:ascii="Times New Roman" w:hAnsi="Times New Roman" w:cs="Times New Roman"/>
                <w:sz w:val="20"/>
                <w:szCs w:val="20"/>
              </w:rPr>
              <w:t>.080</w:t>
            </w:r>
          </w:p>
        </w:tc>
      </w:tr>
      <w:tr w:rsidR="001B69A0" w:rsidRPr="00AA763B" w14:paraId="133BA54F" w14:textId="77777777" w:rsidTr="00735855">
        <w:tc>
          <w:tcPr>
            <w:tcW w:w="4225" w:type="dxa"/>
          </w:tcPr>
          <w:p w14:paraId="5A713591" w14:textId="77777777" w:rsidR="001B69A0" w:rsidRPr="00AA763B" w:rsidRDefault="001B69A0" w:rsidP="0073585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A76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lf-containment vs. connectedness to others</w:t>
            </w:r>
          </w:p>
        </w:tc>
        <w:tc>
          <w:tcPr>
            <w:tcW w:w="958" w:type="dxa"/>
          </w:tcPr>
          <w:p w14:paraId="4420EB35" w14:textId="77777777" w:rsidR="001B69A0" w:rsidRPr="00AA763B" w:rsidRDefault="001B69A0" w:rsidP="0073585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A76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0.18</w:t>
            </w:r>
          </w:p>
        </w:tc>
        <w:tc>
          <w:tcPr>
            <w:tcW w:w="958" w:type="dxa"/>
          </w:tcPr>
          <w:p w14:paraId="3DEC2539" w14:textId="77777777" w:rsidR="001B69A0" w:rsidRPr="00AA763B" w:rsidRDefault="001B69A0" w:rsidP="0073585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A76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4</w:t>
            </w:r>
          </w:p>
        </w:tc>
        <w:tc>
          <w:tcPr>
            <w:tcW w:w="958" w:type="dxa"/>
          </w:tcPr>
          <w:p w14:paraId="275CD4CC" w14:textId="77777777" w:rsidR="001B69A0" w:rsidRPr="00AA763B" w:rsidRDefault="001B69A0" w:rsidP="0073585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A76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0.26</w:t>
            </w:r>
          </w:p>
        </w:tc>
        <w:tc>
          <w:tcPr>
            <w:tcW w:w="958" w:type="dxa"/>
          </w:tcPr>
          <w:p w14:paraId="2F5C6ED3" w14:textId="77777777" w:rsidR="001B69A0" w:rsidRPr="00AA763B" w:rsidRDefault="001B69A0" w:rsidP="0073585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A76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00</w:t>
            </w:r>
          </w:p>
        </w:tc>
        <w:tc>
          <w:tcPr>
            <w:tcW w:w="959" w:type="dxa"/>
          </w:tcPr>
          <w:p w14:paraId="081470E5" w14:textId="77777777" w:rsidR="001B69A0" w:rsidRPr="00AA763B" w:rsidRDefault="001B69A0" w:rsidP="0073585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A76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.229</w:t>
            </w:r>
          </w:p>
        </w:tc>
      </w:tr>
      <w:tr w:rsidR="001B69A0" w:rsidRPr="00AA763B" w14:paraId="778C2B11" w14:textId="77777777" w:rsidTr="00735855">
        <w:tc>
          <w:tcPr>
            <w:tcW w:w="4225" w:type="dxa"/>
          </w:tcPr>
          <w:p w14:paraId="7241904D" w14:textId="77777777" w:rsidR="001B69A0" w:rsidRPr="00AA763B" w:rsidRDefault="001B69A0" w:rsidP="007358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763B">
              <w:rPr>
                <w:rFonts w:ascii="Times New Roman" w:hAnsi="Times New Roman" w:cs="Times New Roman"/>
                <w:sz w:val="20"/>
                <w:szCs w:val="20"/>
              </w:rPr>
              <w:t>Self-direction vs. reception to influence</w:t>
            </w:r>
          </w:p>
        </w:tc>
        <w:tc>
          <w:tcPr>
            <w:tcW w:w="958" w:type="dxa"/>
          </w:tcPr>
          <w:p w14:paraId="5849DA8C" w14:textId="77777777" w:rsidR="001B69A0" w:rsidRPr="00AA763B" w:rsidRDefault="001B69A0" w:rsidP="007358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63B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958" w:type="dxa"/>
          </w:tcPr>
          <w:p w14:paraId="24522160" w14:textId="77777777" w:rsidR="001B69A0" w:rsidRPr="00AA763B" w:rsidRDefault="001B69A0" w:rsidP="007358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63B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958" w:type="dxa"/>
          </w:tcPr>
          <w:p w14:paraId="7DD724A8" w14:textId="77777777" w:rsidR="001B69A0" w:rsidRPr="00AA763B" w:rsidRDefault="001B69A0" w:rsidP="007358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63B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958" w:type="dxa"/>
          </w:tcPr>
          <w:p w14:paraId="41A6377E" w14:textId="77777777" w:rsidR="001B69A0" w:rsidRPr="00AA763B" w:rsidRDefault="001B69A0" w:rsidP="007358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63B">
              <w:rPr>
                <w:rFonts w:ascii="Times New Roman" w:hAnsi="Times New Roman" w:cs="Times New Roman"/>
                <w:sz w:val="20"/>
                <w:szCs w:val="20"/>
              </w:rPr>
              <w:t>.058</w:t>
            </w:r>
          </w:p>
        </w:tc>
        <w:tc>
          <w:tcPr>
            <w:tcW w:w="959" w:type="dxa"/>
          </w:tcPr>
          <w:p w14:paraId="20ABBD5C" w14:textId="77777777" w:rsidR="001B69A0" w:rsidRPr="00AA763B" w:rsidRDefault="001B69A0" w:rsidP="007358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63B">
              <w:rPr>
                <w:rFonts w:ascii="Times New Roman" w:hAnsi="Times New Roman" w:cs="Times New Roman"/>
                <w:sz w:val="20"/>
                <w:szCs w:val="20"/>
              </w:rPr>
              <w:t>.087</w:t>
            </w:r>
          </w:p>
        </w:tc>
      </w:tr>
      <w:tr w:rsidR="001B69A0" w:rsidRPr="00AA763B" w14:paraId="34C121E0" w14:textId="77777777" w:rsidTr="00735855">
        <w:tc>
          <w:tcPr>
            <w:tcW w:w="4225" w:type="dxa"/>
          </w:tcPr>
          <w:p w14:paraId="575D114D" w14:textId="77777777" w:rsidR="001B69A0" w:rsidRPr="00AA763B" w:rsidRDefault="001B69A0" w:rsidP="007358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763B">
              <w:rPr>
                <w:rFonts w:ascii="Times New Roman" w:hAnsi="Times New Roman" w:cs="Times New Roman"/>
                <w:sz w:val="20"/>
                <w:szCs w:val="20"/>
              </w:rPr>
              <w:t>Self-expression vs. harmony</w:t>
            </w:r>
          </w:p>
        </w:tc>
        <w:tc>
          <w:tcPr>
            <w:tcW w:w="958" w:type="dxa"/>
          </w:tcPr>
          <w:p w14:paraId="286DA6FE" w14:textId="77777777" w:rsidR="001B69A0" w:rsidRPr="00AA763B" w:rsidRDefault="001B69A0" w:rsidP="007358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63B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958" w:type="dxa"/>
          </w:tcPr>
          <w:p w14:paraId="11AC26F5" w14:textId="77777777" w:rsidR="001B69A0" w:rsidRPr="00AA763B" w:rsidRDefault="001B69A0" w:rsidP="007358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63B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958" w:type="dxa"/>
          </w:tcPr>
          <w:p w14:paraId="145F3FD3" w14:textId="77777777" w:rsidR="001B69A0" w:rsidRPr="00AA763B" w:rsidRDefault="001B69A0" w:rsidP="007358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63B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958" w:type="dxa"/>
          </w:tcPr>
          <w:p w14:paraId="25204BAF" w14:textId="77777777" w:rsidR="001B69A0" w:rsidRPr="00AA763B" w:rsidRDefault="001B69A0" w:rsidP="007358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63B">
              <w:rPr>
                <w:rFonts w:ascii="Times New Roman" w:hAnsi="Times New Roman" w:cs="Times New Roman"/>
                <w:sz w:val="20"/>
                <w:szCs w:val="20"/>
              </w:rPr>
              <w:t>.401</w:t>
            </w:r>
          </w:p>
        </w:tc>
        <w:tc>
          <w:tcPr>
            <w:tcW w:w="959" w:type="dxa"/>
          </w:tcPr>
          <w:p w14:paraId="63043DBB" w14:textId="77777777" w:rsidR="001B69A0" w:rsidRPr="00AA763B" w:rsidRDefault="001B69A0" w:rsidP="007358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63B">
              <w:rPr>
                <w:rFonts w:ascii="Times New Roman" w:hAnsi="Times New Roman" w:cs="Times New Roman"/>
                <w:sz w:val="20"/>
                <w:szCs w:val="20"/>
              </w:rPr>
              <w:t>.039</w:t>
            </w:r>
          </w:p>
        </w:tc>
      </w:tr>
      <w:tr w:rsidR="001B69A0" w:rsidRPr="00AA763B" w14:paraId="1703D534" w14:textId="77777777" w:rsidTr="00735855">
        <w:tc>
          <w:tcPr>
            <w:tcW w:w="4225" w:type="dxa"/>
          </w:tcPr>
          <w:p w14:paraId="703D5A46" w14:textId="77777777" w:rsidR="001B69A0" w:rsidRPr="00AA763B" w:rsidRDefault="001B69A0" w:rsidP="007358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763B">
              <w:rPr>
                <w:rFonts w:ascii="Times New Roman" w:hAnsi="Times New Roman" w:cs="Times New Roman"/>
                <w:sz w:val="20"/>
                <w:szCs w:val="20"/>
              </w:rPr>
              <w:t>Consistency vs. variability</w:t>
            </w:r>
          </w:p>
        </w:tc>
        <w:tc>
          <w:tcPr>
            <w:tcW w:w="958" w:type="dxa"/>
          </w:tcPr>
          <w:p w14:paraId="7CBD2FB4" w14:textId="77777777" w:rsidR="001B69A0" w:rsidRPr="00AA763B" w:rsidRDefault="001B69A0" w:rsidP="007358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63B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958" w:type="dxa"/>
          </w:tcPr>
          <w:p w14:paraId="00DC0B66" w14:textId="77777777" w:rsidR="001B69A0" w:rsidRPr="00AA763B" w:rsidRDefault="001B69A0" w:rsidP="007358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63B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958" w:type="dxa"/>
          </w:tcPr>
          <w:p w14:paraId="14ADF70A" w14:textId="77777777" w:rsidR="001B69A0" w:rsidRPr="00AA763B" w:rsidRDefault="001B69A0" w:rsidP="007358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63B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958" w:type="dxa"/>
          </w:tcPr>
          <w:p w14:paraId="70EAE9D6" w14:textId="77777777" w:rsidR="001B69A0" w:rsidRPr="00AA763B" w:rsidRDefault="001B69A0" w:rsidP="007358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63B">
              <w:rPr>
                <w:rFonts w:ascii="Times New Roman" w:hAnsi="Times New Roman" w:cs="Times New Roman"/>
                <w:sz w:val="20"/>
                <w:szCs w:val="20"/>
              </w:rPr>
              <w:t>.133</w:t>
            </w:r>
          </w:p>
        </w:tc>
        <w:tc>
          <w:tcPr>
            <w:tcW w:w="959" w:type="dxa"/>
          </w:tcPr>
          <w:p w14:paraId="7F19ACB7" w14:textId="77777777" w:rsidR="001B69A0" w:rsidRPr="00AA763B" w:rsidRDefault="001B69A0" w:rsidP="007358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63B">
              <w:rPr>
                <w:rFonts w:ascii="Times New Roman" w:hAnsi="Times New Roman" w:cs="Times New Roman"/>
                <w:sz w:val="20"/>
                <w:szCs w:val="20"/>
              </w:rPr>
              <w:t>.069</w:t>
            </w:r>
          </w:p>
        </w:tc>
      </w:tr>
      <w:tr w:rsidR="001B69A0" w:rsidRPr="00AA763B" w14:paraId="0FB964EA" w14:textId="77777777" w:rsidTr="00735855">
        <w:tc>
          <w:tcPr>
            <w:tcW w:w="4225" w:type="dxa"/>
          </w:tcPr>
          <w:p w14:paraId="0916F4F3" w14:textId="77777777" w:rsidR="001B69A0" w:rsidRPr="00AA763B" w:rsidRDefault="001B69A0" w:rsidP="007358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763B">
              <w:rPr>
                <w:rFonts w:ascii="Times New Roman" w:hAnsi="Times New Roman" w:cs="Times New Roman"/>
                <w:sz w:val="20"/>
                <w:szCs w:val="20"/>
              </w:rPr>
              <w:t>Decontextualized vs. contextualized self</w:t>
            </w:r>
          </w:p>
        </w:tc>
        <w:tc>
          <w:tcPr>
            <w:tcW w:w="958" w:type="dxa"/>
          </w:tcPr>
          <w:p w14:paraId="50BFC593" w14:textId="77777777" w:rsidR="001B69A0" w:rsidRPr="00AA763B" w:rsidRDefault="001B69A0" w:rsidP="007358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63B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958" w:type="dxa"/>
          </w:tcPr>
          <w:p w14:paraId="680B7430" w14:textId="77777777" w:rsidR="001B69A0" w:rsidRPr="00AA763B" w:rsidRDefault="001B69A0" w:rsidP="007358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63B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958" w:type="dxa"/>
          </w:tcPr>
          <w:p w14:paraId="1A7542D6" w14:textId="77777777" w:rsidR="001B69A0" w:rsidRPr="00AA763B" w:rsidRDefault="001B69A0" w:rsidP="007358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63B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958" w:type="dxa"/>
          </w:tcPr>
          <w:p w14:paraId="1F91C6B7" w14:textId="77777777" w:rsidR="001B69A0" w:rsidRPr="00AA763B" w:rsidRDefault="001B69A0" w:rsidP="007358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63B">
              <w:rPr>
                <w:rFonts w:ascii="Times New Roman" w:hAnsi="Times New Roman" w:cs="Times New Roman"/>
                <w:sz w:val="20"/>
                <w:szCs w:val="20"/>
              </w:rPr>
              <w:t>.812</w:t>
            </w:r>
          </w:p>
        </w:tc>
        <w:tc>
          <w:tcPr>
            <w:tcW w:w="959" w:type="dxa"/>
          </w:tcPr>
          <w:p w14:paraId="36810C15" w14:textId="77777777" w:rsidR="001B69A0" w:rsidRPr="00AA763B" w:rsidRDefault="001B69A0" w:rsidP="007358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63B">
              <w:rPr>
                <w:rFonts w:ascii="Times New Roman" w:hAnsi="Times New Roman" w:cs="Times New Roman"/>
                <w:sz w:val="20"/>
                <w:szCs w:val="20"/>
              </w:rPr>
              <w:t>.011</w:t>
            </w:r>
          </w:p>
        </w:tc>
      </w:tr>
      <w:tr w:rsidR="001B69A0" w:rsidRPr="00AA763B" w14:paraId="3D15D290" w14:textId="77777777" w:rsidTr="00735855">
        <w:tc>
          <w:tcPr>
            <w:tcW w:w="4225" w:type="dxa"/>
          </w:tcPr>
          <w:p w14:paraId="56610BF8" w14:textId="77777777" w:rsidR="001B69A0" w:rsidRPr="00AA763B" w:rsidRDefault="001B69A0" w:rsidP="007358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763B">
              <w:rPr>
                <w:rFonts w:ascii="Times New Roman" w:hAnsi="Times New Roman" w:cs="Times New Roman"/>
                <w:sz w:val="20"/>
                <w:szCs w:val="20"/>
              </w:rPr>
              <w:t>Self-reliance vs. dependence on others</w:t>
            </w:r>
          </w:p>
        </w:tc>
        <w:tc>
          <w:tcPr>
            <w:tcW w:w="958" w:type="dxa"/>
          </w:tcPr>
          <w:p w14:paraId="64151450" w14:textId="77777777" w:rsidR="001B69A0" w:rsidRPr="00AA763B" w:rsidRDefault="001B69A0" w:rsidP="007358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63B">
              <w:rPr>
                <w:rFonts w:ascii="Times New Roman" w:hAnsi="Times New Roman" w:cs="Times New Roman"/>
                <w:sz w:val="20"/>
                <w:szCs w:val="20"/>
              </w:rPr>
              <w:t>-0.03</w:t>
            </w:r>
          </w:p>
        </w:tc>
        <w:tc>
          <w:tcPr>
            <w:tcW w:w="958" w:type="dxa"/>
          </w:tcPr>
          <w:p w14:paraId="17B93E7F" w14:textId="77777777" w:rsidR="001B69A0" w:rsidRPr="00AA763B" w:rsidRDefault="001B69A0" w:rsidP="007358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63B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958" w:type="dxa"/>
          </w:tcPr>
          <w:p w14:paraId="389F4429" w14:textId="77777777" w:rsidR="001B69A0" w:rsidRPr="00AA763B" w:rsidRDefault="001B69A0" w:rsidP="007358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63B">
              <w:rPr>
                <w:rFonts w:ascii="Times New Roman" w:hAnsi="Times New Roman" w:cs="Times New Roman"/>
                <w:sz w:val="20"/>
                <w:szCs w:val="20"/>
              </w:rPr>
              <w:t>-0.05</w:t>
            </w:r>
          </w:p>
        </w:tc>
        <w:tc>
          <w:tcPr>
            <w:tcW w:w="958" w:type="dxa"/>
          </w:tcPr>
          <w:p w14:paraId="5106B14F" w14:textId="77777777" w:rsidR="001B69A0" w:rsidRPr="00AA763B" w:rsidRDefault="001B69A0" w:rsidP="007358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63B">
              <w:rPr>
                <w:rFonts w:ascii="Times New Roman" w:hAnsi="Times New Roman" w:cs="Times New Roman"/>
                <w:sz w:val="20"/>
                <w:szCs w:val="20"/>
              </w:rPr>
              <w:t>.387</w:t>
            </w:r>
          </w:p>
        </w:tc>
        <w:tc>
          <w:tcPr>
            <w:tcW w:w="959" w:type="dxa"/>
          </w:tcPr>
          <w:p w14:paraId="08CD0A6E" w14:textId="77777777" w:rsidR="001B69A0" w:rsidRPr="00AA763B" w:rsidRDefault="001B69A0" w:rsidP="007358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63B">
              <w:rPr>
                <w:rFonts w:ascii="Times New Roman" w:hAnsi="Times New Roman" w:cs="Times New Roman"/>
                <w:sz w:val="20"/>
                <w:szCs w:val="20"/>
              </w:rPr>
              <w:t>-.040</w:t>
            </w:r>
          </w:p>
        </w:tc>
      </w:tr>
      <w:tr w:rsidR="001B69A0" w:rsidRPr="00AA763B" w14:paraId="26470D71" w14:textId="77777777" w:rsidTr="00735855">
        <w:tc>
          <w:tcPr>
            <w:tcW w:w="4225" w:type="dxa"/>
          </w:tcPr>
          <w:p w14:paraId="093BA56C" w14:textId="77777777" w:rsidR="001B69A0" w:rsidRPr="00AA763B" w:rsidRDefault="001B69A0" w:rsidP="007358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763B">
              <w:rPr>
                <w:rFonts w:ascii="Times New Roman" w:hAnsi="Times New Roman" w:cs="Times New Roman"/>
                <w:sz w:val="20"/>
                <w:szCs w:val="20"/>
              </w:rPr>
              <w:t>Self-interest vs. commitment to others</w:t>
            </w:r>
          </w:p>
        </w:tc>
        <w:tc>
          <w:tcPr>
            <w:tcW w:w="958" w:type="dxa"/>
          </w:tcPr>
          <w:p w14:paraId="5045E22C" w14:textId="77777777" w:rsidR="001B69A0" w:rsidRPr="00AA763B" w:rsidRDefault="001B69A0" w:rsidP="007358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63B">
              <w:rPr>
                <w:rFonts w:ascii="Times New Roman" w:hAnsi="Times New Roman" w:cs="Times New Roman"/>
                <w:sz w:val="20"/>
                <w:szCs w:val="20"/>
              </w:rPr>
              <w:t>-0.01</w:t>
            </w:r>
          </w:p>
        </w:tc>
        <w:tc>
          <w:tcPr>
            <w:tcW w:w="958" w:type="dxa"/>
          </w:tcPr>
          <w:p w14:paraId="240285D5" w14:textId="77777777" w:rsidR="001B69A0" w:rsidRPr="00AA763B" w:rsidRDefault="001B69A0" w:rsidP="007358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63B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958" w:type="dxa"/>
          </w:tcPr>
          <w:p w14:paraId="0FD4F9AC" w14:textId="77777777" w:rsidR="001B69A0" w:rsidRPr="00AA763B" w:rsidRDefault="001B69A0" w:rsidP="007358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63B">
              <w:rPr>
                <w:rFonts w:ascii="Times New Roman" w:hAnsi="Times New Roman" w:cs="Times New Roman"/>
                <w:sz w:val="20"/>
                <w:szCs w:val="20"/>
              </w:rPr>
              <w:t>-0.01</w:t>
            </w:r>
          </w:p>
        </w:tc>
        <w:tc>
          <w:tcPr>
            <w:tcW w:w="958" w:type="dxa"/>
          </w:tcPr>
          <w:p w14:paraId="787B0549" w14:textId="77777777" w:rsidR="001B69A0" w:rsidRPr="00AA763B" w:rsidRDefault="001B69A0" w:rsidP="007358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63B">
              <w:rPr>
                <w:rFonts w:ascii="Times New Roman" w:hAnsi="Times New Roman" w:cs="Times New Roman"/>
                <w:sz w:val="20"/>
                <w:szCs w:val="20"/>
              </w:rPr>
              <w:t>.832</w:t>
            </w:r>
          </w:p>
        </w:tc>
        <w:tc>
          <w:tcPr>
            <w:tcW w:w="959" w:type="dxa"/>
          </w:tcPr>
          <w:p w14:paraId="2286BE81" w14:textId="77777777" w:rsidR="001B69A0" w:rsidRPr="00AA763B" w:rsidRDefault="001B69A0" w:rsidP="007358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63B">
              <w:rPr>
                <w:rFonts w:ascii="Times New Roman" w:hAnsi="Times New Roman" w:cs="Times New Roman"/>
                <w:sz w:val="20"/>
                <w:szCs w:val="20"/>
              </w:rPr>
              <w:t>-.010</w:t>
            </w:r>
          </w:p>
        </w:tc>
      </w:tr>
    </w:tbl>
    <w:p w14:paraId="114752EC" w14:textId="0EDB72D5" w:rsidR="001B69A0" w:rsidRDefault="001B69A0">
      <w:pPr>
        <w:rPr>
          <w:rFonts w:ascii="Times New Roman" w:hAnsi="Times New Roman" w:cs="Times New Roman"/>
          <w:b/>
          <w:bCs/>
          <w:sz w:val="22"/>
          <w:szCs w:val="22"/>
        </w:rPr>
      </w:pPr>
      <w:r w:rsidRPr="00AA763B">
        <w:rPr>
          <w:rFonts w:ascii="Times New Roman" w:hAnsi="Times New Roman" w:cs="Times New Roman"/>
          <w:i/>
          <w:iCs/>
          <w:sz w:val="22"/>
          <w:szCs w:val="22"/>
        </w:rPr>
        <w:t>Note.</w:t>
      </w:r>
      <w:r w:rsidRPr="00AA763B">
        <w:rPr>
          <w:rFonts w:ascii="Times New Roman" w:hAnsi="Times New Roman" w:cs="Times New Roman"/>
          <w:sz w:val="22"/>
          <w:szCs w:val="22"/>
        </w:rPr>
        <w:t xml:space="preserve"> </w:t>
      </w:r>
      <w:r w:rsidRPr="00AA763B">
        <w:rPr>
          <w:rFonts w:ascii="Times New Roman" w:hAnsi="Times New Roman" w:cs="Times New Roman"/>
          <w:i/>
          <w:iCs/>
          <w:sz w:val="22"/>
          <w:szCs w:val="22"/>
        </w:rPr>
        <w:t>B</w:t>
      </w:r>
      <w:r w:rsidRPr="00AA763B">
        <w:rPr>
          <w:rFonts w:ascii="Times New Roman" w:hAnsi="Times New Roman" w:cs="Times New Roman"/>
          <w:sz w:val="22"/>
          <w:szCs w:val="22"/>
        </w:rPr>
        <w:t xml:space="preserve">, unstandardized beta; </w:t>
      </w:r>
      <w:r w:rsidRPr="00AA763B">
        <w:rPr>
          <w:rFonts w:ascii="Times New Roman" w:hAnsi="Times New Roman" w:cs="Times New Roman"/>
          <w:i/>
          <w:iCs/>
          <w:sz w:val="22"/>
          <w:szCs w:val="22"/>
        </w:rPr>
        <w:t>β</w:t>
      </w:r>
      <w:r w:rsidRPr="00AA763B">
        <w:rPr>
          <w:rFonts w:ascii="Times New Roman" w:hAnsi="Times New Roman" w:cs="Times New Roman"/>
          <w:sz w:val="22"/>
          <w:szCs w:val="22"/>
        </w:rPr>
        <w:t xml:space="preserve">, standardized beta; </w:t>
      </w:r>
      <w:r w:rsidRPr="00AA763B">
        <w:rPr>
          <w:rFonts w:ascii="Times New Roman" w:hAnsi="Times New Roman" w:cs="Times New Roman"/>
          <w:i/>
          <w:iCs/>
          <w:sz w:val="22"/>
          <w:szCs w:val="22"/>
        </w:rPr>
        <w:t>sr</w:t>
      </w:r>
      <w:r w:rsidRPr="00AA763B">
        <w:rPr>
          <w:rFonts w:ascii="Times New Roman" w:hAnsi="Times New Roman" w:cs="Times New Roman"/>
          <w:i/>
          <w:iCs/>
          <w:sz w:val="22"/>
          <w:szCs w:val="22"/>
          <w:vertAlign w:val="superscript"/>
        </w:rPr>
        <w:t>2</w:t>
      </w:r>
      <w:r w:rsidRPr="00AA763B">
        <w:rPr>
          <w:rFonts w:ascii="Times New Roman" w:hAnsi="Times New Roman" w:cs="Times New Roman"/>
          <w:sz w:val="22"/>
          <w:szCs w:val="22"/>
        </w:rPr>
        <w:t xml:space="preserve">, squared semi-partial (or part) correlations. Positive beta coefficients indicate a positive association with the independent pole of the Y-SCS factor whereas negative beta coefficients indicate a positive association with the interdependent pole of the Y-SCS factor. Bold values indicate statistical significance (using an </w:t>
      </w:r>
      <w:r w:rsidRPr="00AA763B">
        <w:rPr>
          <w:rFonts w:ascii="Times New Roman" w:hAnsi="Times New Roman" w:cs="Times New Roman"/>
          <w:i/>
          <w:iCs/>
          <w:sz w:val="22"/>
          <w:szCs w:val="22"/>
        </w:rPr>
        <w:t>α</w:t>
      </w:r>
      <w:r w:rsidRPr="00AA763B">
        <w:rPr>
          <w:rFonts w:ascii="Times New Roman" w:hAnsi="Times New Roman" w:cs="Times New Roman"/>
          <w:sz w:val="22"/>
          <w:szCs w:val="22"/>
        </w:rPr>
        <w:t xml:space="preserve"> of .01).</w:t>
      </w:r>
    </w:p>
    <w:p w14:paraId="2DBA45D2" w14:textId="185565B9" w:rsidR="00394F20" w:rsidRDefault="00394F20">
      <w:pPr>
        <w:rPr>
          <w:rFonts w:ascii="Times New Roman" w:hAnsi="Times New Roman" w:cs="Times New Roman"/>
          <w:b/>
          <w:bCs/>
          <w:sz w:val="22"/>
          <w:szCs w:val="22"/>
        </w:rPr>
      </w:pPr>
    </w:p>
    <w:sectPr w:rsidR="00394F20">
      <w:headerReference w:type="even" r:id="rId6"/>
      <w:head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8368F6A" w14:textId="77777777" w:rsidR="006A0179" w:rsidRDefault="006A0179" w:rsidP="003649D5">
      <w:r>
        <w:separator/>
      </w:r>
    </w:p>
  </w:endnote>
  <w:endnote w:type="continuationSeparator" w:id="0">
    <w:p w14:paraId="17F20C02" w14:textId="77777777" w:rsidR="006A0179" w:rsidRDefault="006A0179" w:rsidP="003649D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FAB9A90" w14:textId="77777777" w:rsidR="006A0179" w:rsidRDefault="006A0179" w:rsidP="003649D5">
      <w:r>
        <w:separator/>
      </w:r>
    </w:p>
  </w:footnote>
  <w:footnote w:type="continuationSeparator" w:id="0">
    <w:p w14:paraId="148235EF" w14:textId="77777777" w:rsidR="006A0179" w:rsidRDefault="006A0179" w:rsidP="003649D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2011355614"/>
      <w:docPartObj>
        <w:docPartGallery w:val="Page Numbers (Top of Page)"/>
        <w:docPartUnique/>
      </w:docPartObj>
    </w:sdtPr>
    <w:sdtContent>
      <w:p w14:paraId="196DF5CB" w14:textId="52DA61FF" w:rsidR="003649D5" w:rsidRDefault="003649D5" w:rsidP="002956BE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DAEEC08" w14:textId="77777777" w:rsidR="003649D5" w:rsidRDefault="003649D5" w:rsidP="003649D5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861041108"/>
      <w:docPartObj>
        <w:docPartGallery w:val="Page Numbers (Top of Page)"/>
        <w:docPartUnique/>
      </w:docPartObj>
    </w:sdtPr>
    <w:sdtEndPr>
      <w:rPr>
        <w:rStyle w:val="PageNumber"/>
        <w:rFonts w:ascii="Times New Roman" w:hAnsi="Times New Roman" w:cs="Times New Roman"/>
      </w:rPr>
    </w:sdtEndPr>
    <w:sdtContent>
      <w:p w14:paraId="19C487B8" w14:textId="48581050" w:rsidR="003649D5" w:rsidRPr="003649D5" w:rsidRDefault="003649D5" w:rsidP="002956BE">
        <w:pPr>
          <w:pStyle w:val="Header"/>
          <w:framePr w:wrap="none" w:vAnchor="text" w:hAnchor="margin" w:xAlign="right" w:y="1"/>
          <w:rPr>
            <w:rStyle w:val="PageNumber"/>
            <w:rFonts w:ascii="Times New Roman" w:hAnsi="Times New Roman" w:cs="Times New Roman"/>
          </w:rPr>
        </w:pPr>
        <w:r w:rsidRPr="003649D5">
          <w:rPr>
            <w:rStyle w:val="PageNumber"/>
            <w:rFonts w:ascii="Times New Roman" w:hAnsi="Times New Roman" w:cs="Times New Roman"/>
          </w:rPr>
          <w:fldChar w:fldCharType="begin"/>
        </w:r>
        <w:r w:rsidRPr="003649D5">
          <w:rPr>
            <w:rStyle w:val="PageNumber"/>
            <w:rFonts w:ascii="Times New Roman" w:hAnsi="Times New Roman" w:cs="Times New Roman"/>
          </w:rPr>
          <w:instrText xml:space="preserve"> PAGE </w:instrText>
        </w:r>
        <w:r w:rsidRPr="003649D5">
          <w:rPr>
            <w:rStyle w:val="PageNumber"/>
            <w:rFonts w:ascii="Times New Roman" w:hAnsi="Times New Roman" w:cs="Times New Roman"/>
          </w:rPr>
          <w:fldChar w:fldCharType="separate"/>
        </w:r>
        <w:r w:rsidRPr="003649D5">
          <w:rPr>
            <w:rStyle w:val="PageNumber"/>
            <w:rFonts w:ascii="Times New Roman" w:hAnsi="Times New Roman" w:cs="Times New Roman"/>
            <w:noProof/>
          </w:rPr>
          <w:t>1</w:t>
        </w:r>
        <w:r w:rsidRPr="003649D5">
          <w:rPr>
            <w:rStyle w:val="PageNumber"/>
            <w:rFonts w:ascii="Times New Roman" w:hAnsi="Times New Roman" w:cs="Times New Roman"/>
          </w:rPr>
          <w:fldChar w:fldCharType="end"/>
        </w:r>
      </w:p>
    </w:sdtContent>
  </w:sdt>
  <w:p w14:paraId="2DB5C101" w14:textId="5F318189" w:rsidR="003649D5" w:rsidRPr="003649D5" w:rsidRDefault="003649D5" w:rsidP="003649D5">
    <w:pPr>
      <w:pStyle w:val="Header"/>
      <w:ind w:right="360"/>
      <w:rPr>
        <w:rFonts w:ascii="Times New Roman" w:hAnsi="Times New Roman" w:cs="Times New Roman"/>
        <w:sz w:val="22"/>
        <w:szCs w:val="22"/>
      </w:rPr>
    </w:pPr>
    <w:r>
      <w:rPr>
        <w:rFonts w:ascii="Times New Roman" w:hAnsi="Times New Roman" w:cs="Times New Roman"/>
        <w:sz w:val="22"/>
        <w:szCs w:val="22"/>
      </w:rPr>
      <w:t>ROLE OF SELF IN MUSIC</w:t>
    </w:r>
    <w:r w:rsidR="0042667F">
      <w:rPr>
        <w:rFonts w:ascii="Times New Roman" w:hAnsi="Times New Roman" w:cs="Times New Roman"/>
        <w:sz w:val="22"/>
        <w:szCs w:val="22"/>
      </w:rPr>
      <w:t>AL</w:t>
    </w:r>
    <w:r>
      <w:rPr>
        <w:rFonts w:ascii="Times New Roman" w:hAnsi="Times New Roman" w:cs="Times New Roman"/>
        <w:sz w:val="22"/>
        <w:szCs w:val="22"/>
      </w:rPr>
      <w:t xml:space="preserve"> REWARD ACROSS CULTURES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2098"/>
    <w:rsid w:val="000531E7"/>
    <w:rsid w:val="000710E9"/>
    <w:rsid w:val="000A1AAA"/>
    <w:rsid w:val="000B4DC2"/>
    <w:rsid w:val="000D6E8B"/>
    <w:rsid w:val="000E6BC9"/>
    <w:rsid w:val="00127670"/>
    <w:rsid w:val="00140A90"/>
    <w:rsid w:val="00154866"/>
    <w:rsid w:val="00160BB7"/>
    <w:rsid w:val="00175008"/>
    <w:rsid w:val="00175C2C"/>
    <w:rsid w:val="001770D7"/>
    <w:rsid w:val="001B5871"/>
    <w:rsid w:val="001B69A0"/>
    <w:rsid w:val="001C0A4B"/>
    <w:rsid w:val="001D6709"/>
    <w:rsid w:val="001E1C7C"/>
    <w:rsid w:val="001E39C5"/>
    <w:rsid w:val="001F00AA"/>
    <w:rsid w:val="00202964"/>
    <w:rsid w:val="00204AEC"/>
    <w:rsid w:val="00207ED2"/>
    <w:rsid w:val="00216D8A"/>
    <w:rsid w:val="00256477"/>
    <w:rsid w:val="00261EAD"/>
    <w:rsid w:val="00263738"/>
    <w:rsid w:val="00272214"/>
    <w:rsid w:val="00276FE7"/>
    <w:rsid w:val="002A17A4"/>
    <w:rsid w:val="002B342D"/>
    <w:rsid w:val="002C2674"/>
    <w:rsid w:val="002D3C67"/>
    <w:rsid w:val="00311073"/>
    <w:rsid w:val="00313C07"/>
    <w:rsid w:val="0032597C"/>
    <w:rsid w:val="00331B79"/>
    <w:rsid w:val="0036428A"/>
    <w:rsid w:val="003649D5"/>
    <w:rsid w:val="003729C9"/>
    <w:rsid w:val="00394F20"/>
    <w:rsid w:val="003954C8"/>
    <w:rsid w:val="003A3C96"/>
    <w:rsid w:val="003B0089"/>
    <w:rsid w:val="003C0164"/>
    <w:rsid w:val="003F4C04"/>
    <w:rsid w:val="003F5B65"/>
    <w:rsid w:val="003F72A2"/>
    <w:rsid w:val="0042667F"/>
    <w:rsid w:val="0045603B"/>
    <w:rsid w:val="00457AD5"/>
    <w:rsid w:val="00460961"/>
    <w:rsid w:val="00465E45"/>
    <w:rsid w:val="00475CAC"/>
    <w:rsid w:val="00494952"/>
    <w:rsid w:val="00495C43"/>
    <w:rsid w:val="004A0A23"/>
    <w:rsid w:val="004A7709"/>
    <w:rsid w:val="004B71C9"/>
    <w:rsid w:val="004C58E2"/>
    <w:rsid w:val="004D396E"/>
    <w:rsid w:val="00517EF8"/>
    <w:rsid w:val="0053102A"/>
    <w:rsid w:val="00547D92"/>
    <w:rsid w:val="0055295A"/>
    <w:rsid w:val="00560AC3"/>
    <w:rsid w:val="0056456F"/>
    <w:rsid w:val="00583077"/>
    <w:rsid w:val="005B4560"/>
    <w:rsid w:val="005C6643"/>
    <w:rsid w:val="005D1415"/>
    <w:rsid w:val="005E08EA"/>
    <w:rsid w:val="005E36EE"/>
    <w:rsid w:val="00626FC4"/>
    <w:rsid w:val="00637CE8"/>
    <w:rsid w:val="00653B46"/>
    <w:rsid w:val="00661663"/>
    <w:rsid w:val="00663B1E"/>
    <w:rsid w:val="00671089"/>
    <w:rsid w:val="00693EC1"/>
    <w:rsid w:val="006A0179"/>
    <w:rsid w:val="006B0C41"/>
    <w:rsid w:val="006D7D85"/>
    <w:rsid w:val="00707B77"/>
    <w:rsid w:val="007105B4"/>
    <w:rsid w:val="007126B8"/>
    <w:rsid w:val="00716676"/>
    <w:rsid w:val="0072212B"/>
    <w:rsid w:val="00722686"/>
    <w:rsid w:val="00722A78"/>
    <w:rsid w:val="00723358"/>
    <w:rsid w:val="00742C63"/>
    <w:rsid w:val="00792C60"/>
    <w:rsid w:val="007A52B3"/>
    <w:rsid w:val="007B0C81"/>
    <w:rsid w:val="007D2805"/>
    <w:rsid w:val="00813669"/>
    <w:rsid w:val="00815B7B"/>
    <w:rsid w:val="0082159C"/>
    <w:rsid w:val="008231F8"/>
    <w:rsid w:val="008345CF"/>
    <w:rsid w:val="008434F9"/>
    <w:rsid w:val="008510F9"/>
    <w:rsid w:val="00852FB1"/>
    <w:rsid w:val="008613A6"/>
    <w:rsid w:val="00862CCE"/>
    <w:rsid w:val="00874295"/>
    <w:rsid w:val="008772C3"/>
    <w:rsid w:val="00886360"/>
    <w:rsid w:val="0089104B"/>
    <w:rsid w:val="008A46C1"/>
    <w:rsid w:val="008B3C8D"/>
    <w:rsid w:val="009157EB"/>
    <w:rsid w:val="009639E0"/>
    <w:rsid w:val="0097596E"/>
    <w:rsid w:val="009831ED"/>
    <w:rsid w:val="00987C80"/>
    <w:rsid w:val="009914BE"/>
    <w:rsid w:val="009D22F5"/>
    <w:rsid w:val="009D4824"/>
    <w:rsid w:val="009E568D"/>
    <w:rsid w:val="00A215BD"/>
    <w:rsid w:val="00A40F62"/>
    <w:rsid w:val="00A763E4"/>
    <w:rsid w:val="00A81221"/>
    <w:rsid w:val="00A83D7A"/>
    <w:rsid w:val="00A851CA"/>
    <w:rsid w:val="00AA572E"/>
    <w:rsid w:val="00AB2144"/>
    <w:rsid w:val="00AB24EF"/>
    <w:rsid w:val="00AB50CA"/>
    <w:rsid w:val="00AC0247"/>
    <w:rsid w:val="00B2146F"/>
    <w:rsid w:val="00B23857"/>
    <w:rsid w:val="00B40B7B"/>
    <w:rsid w:val="00B47C70"/>
    <w:rsid w:val="00B722B7"/>
    <w:rsid w:val="00B7434C"/>
    <w:rsid w:val="00B747E4"/>
    <w:rsid w:val="00B77E35"/>
    <w:rsid w:val="00BA1BC7"/>
    <w:rsid w:val="00BA29F4"/>
    <w:rsid w:val="00BA4ABF"/>
    <w:rsid w:val="00BB6B21"/>
    <w:rsid w:val="00BD6C80"/>
    <w:rsid w:val="00BD77BB"/>
    <w:rsid w:val="00BE4183"/>
    <w:rsid w:val="00C02006"/>
    <w:rsid w:val="00C10E6B"/>
    <w:rsid w:val="00C1278F"/>
    <w:rsid w:val="00C1592C"/>
    <w:rsid w:val="00C24BEE"/>
    <w:rsid w:val="00C35CD8"/>
    <w:rsid w:val="00C639D2"/>
    <w:rsid w:val="00CA62D9"/>
    <w:rsid w:val="00CC0D4B"/>
    <w:rsid w:val="00CC5545"/>
    <w:rsid w:val="00CE3D96"/>
    <w:rsid w:val="00D22F0D"/>
    <w:rsid w:val="00D32098"/>
    <w:rsid w:val="00D40CB5"/>
    <w:rsid w:val="00D411AD"/>
    <w:rsid w:val="00D6122C"/>
    <w:rsid w:val="00D716A2"/>
    <w:rsid w:val="00D90EA4"/>
    <w:rsid w:val="00DB089F"/>
    <w:rsid w:val="00DB1DA3"/>
    <w:rsid w:val="00DB580D"/>
    <w:rsid w:val="00DF39EE"/>
    <w:rsid w:val="00DF6B66"/>
    <w:rsid w:val="00E067F3"/>
    <w:rsid w:val="00E4365C"/>
    <w:rsid w:val="00E827C5"/>
    <w:rsid w:val="00E9449A"/>
    <w:rsid w:val="00E96FDF"/>
    <w:rsid w:val="00ED0B05"/>
    <w:rsid w:val="00EE3315"/>
    <w:rsid w:val="00EF3668"/>
    <w:rsid w:val="00EF4D78"/>
    <w:rsid w:val="00F12987"/>
    <w:rsid w:val="00F139BF"/>
    <w:rsid w:val="00F174A7"/>
    <w:rsid w:val="00F2074B"/>
    <w:rsid w:val="00F2503F"/>
    <w:rsid w:val="00F42300"/>
    <w:rsid w:val="00F439B4"/>
    <w:rsid w:val="00F87176"/>
    <w:rsid w:val="00F92D19"/>
    <w:rsid w:val="00FB4CE7"/>
    <w:rsid w:val="00FD1A20"/>
    <w:rsid w:val="00FF0B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6B46A66"/>
  <w15:chartTrackingRefBased/>
  <w15:docId w15:val="{9180C66E-0338-E746-B318-3AAA29A94A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SG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B1DA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649D5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649D5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3649D5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649D5"/>
    <w:rPr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3649D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55759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486</Words>
  <Characters>2774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than Tang</dc:creator>
  <cp:keywords/>
  <dc:description/>
  <cp:lastModifiedBy>Jonathan Tang</cp:lastModifiedBy>
  <cp:revision>10</cp:revision>
  <dcterms:created xsi:type="dcterms:W3CDTF">2025-09-29T20:28:00Z</dcterms:created>
  <dcterms:modified xsi:type="dcterms:W3CDTF">2025-12-26T18:40:00Z</dcterms:modified>
</cp:coreProperties>
</file>